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0"/>
        <w:gridCol w:w="7660"/>
      </w:tblGrid>
      <w:tr w:rsidR="00851075" w:rsidRPr="00851075" w:rsidTr="00851075">
        <w:trPr>
          <w:trHeight w:val="300"/>
        </w:trPr>
        <w:tc>
          <w:tcPr>
            <w:tcW w:w="188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Primer </w:t>
            </w:r>
            <w:proofErr w:type="spellStart"/>
            <w:r w:rsidRPr="0085107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name</w:t>
            </w:r>
            <w:proofErr w:type="spellEnd"/>
          </w:p>
        </w:tc>
        <w:tc>
          <w:tcPr>
            <w:tcW w:w="766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5107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Sequence</w:t>
            </w:r>
            <w:proofErr w:type="spellEnd"/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1075" w:rsidRPr="00851075" w:rsidRDefault="00851075" w:rsidP="0085107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_bb1</w:t>
            </w:r>
          </w:p>
        </w:tc>
        <w:tc>
          <w:tcPr>
            <w:tcW w:w="7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1075" w:rsidRPr="00851075" w:rsidRDefault="00851075" w:rsidP="0085107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TGAGCTAGCTGTCAAGGATCC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1075" w:rsidRPr="00851075" w:rsidRDefault="00851075" w:rsidP="0085107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R_bb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1075" w:rsidRPr="00851075" w:rsidRDefault="00851075" w:rsidP="0085107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AAGTTAAAATAAGGCTAGTCCGTTAT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_eutGgRNA</w:t>
            </w:r>
            <w:proofErr w:type="spellEnd"/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ATCCTTGACAGCTAGCTCAGTCCTAGGTATAATACTAGTCGGCACACCTTCGGTCAATG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R_eutGgRNA</w:t>
            </w:r>
            <w:proofErr w:type="spellEnd"/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ACTAGCCTTATTTTAACTTGCTATTTCTAGCTCTAAAACCATTGACCGAAGGTGTGCCG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_bb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1075" w:rsidRPr="00851075" w:rsidRDefault="00851075" w:rsidP="0085107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CATAGTTAAGCCAGCCCCGA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R_bb2 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1075" w:rsidRPr="00851075" w:rsidRDefault="00851075" w:rsidP="0085107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TGTCGTGCCAGCTGCATTAAT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_UA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TTAATGCAGCTGGCACGACAGCGGCCGCAGCTGGCGGAGATCACCTTG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R_UA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ACTCCCGCATCTTACCCTGAATATTCAGGGTAAGC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_LA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TCAGGGTAAGATGCGGGAGTGGGGGTGA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R_LA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TCGGGGCTGGCTTAACTATGGCGGCCGCATTCACTGGCATCGCACCG</w:t>
            </w:r>
          </w:p>
        </w:tc>
      </w:tr>
      <w:tr w:rsidR="007E50F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E50F5" w:rsidRPr="00851075" w:rsidRDefault="007E50F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_HD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E50F5" w:rsidRPr="00851075" w:rsidRDefault="00440993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</w:pPr>
            <w:r w:rsidRPr="0044099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CATAGTTAAGCCAGCCCCGA</w:t>
            </w:r>
          </w:p>
        </w:tc>
      </w:tr>
      <w:tr w:rsidR="007E50F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E50F5" w:rsidRPr="00851075" w:rsidRDefault="007E50F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R_HD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E50F5" w:rsidRPr="00851075" w:rsidRDefault="00440993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</w:pPr>
            <w:r w:rsidRPr="0044099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TGTCGTGCCAGCTGCATTAAT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_SS9gRNA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1075" w:rsidRPr="00851075" w:rsidRDefault="00851075" w:rsidP="0085107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242021"/>
                <w:kern w:val="24"/>
                <w:sz w:val="16"/>
                <w:szCs w:val="16"/>
                <w:lang w:eastAsia="fr-FR"/>
              </w:rPr>
              <w:t>ATCCTTGACAGCTAGCTCAGTCCTAGGTATAATACTAGTTCTGGCGCAGTTGATATGTA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R_SS9gRNA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1075" w:rsidRPr="00851075" w:rsidRDefault="00851075" w:rsidP="0085107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242021"/>
                <w:kern w:val="24"/>
                <w:sz w:val="16"/>
                <w:szCs w:val="16"/>
                <w:lang w:eastAsia="fr-FR"/>
              </w:rPr>
              <w:t>ACTAGCCTTATTTTAACTTGCTATTTCTAGCTCTAAAACTACATATCAACTGCGCCAGA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_UA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1075" w:rsidRPr="00851075" w:rsidRDefault="00851075" w:rsidP="0085107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242021"/>
                <w:kern w:val="24"/>
                <w:sz w:val="16"/>
                <w:szCs w:val="16"/>
                <w:lang w:eastAsia="fr-FR"/>
              </w:rPr>
              <w:t>TTAATGCAGCTGGCACGACAGAATTCCCGACGTCCATCCAGCCC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_UA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1075" w:rsidRPr="00851075" w:rsidRDefault="00851075" w:rsidP="0085107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242021"/>
                <w:kern w:val="24"/>
                <w:sz w:val="16"/>
                <w:szCs w:val="16"/>
                <w:lang w:eastAsia="fr-FR"/>
              </w:rPr>
              <w:t>GATATAATAAACCTGTTTGACATATCAACTGCGCCAGAGG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_LA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1075" w:rsidRPr="00851075" w:rsidRDefault="00851075" w:rsidP="0085107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242021"/>
                <w:kern w:val="24"/>
                <w:sz w:val="16"/>
                <w:szCs w:val="16"/>
                <w:lang w:eastAsia="fr-FR"/>
              </w:rPr>
              <w:t>TCAAACAGGTTTATTATATCGCGTTGATTATTGATGC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R_LA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1075" w:rsidRPr="00851075" w:rsidRDefault="00851075" w:rsidP="0085107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242021"/>
                <w:kern w:val="24"/>
                <w:sz w:val="16"/>
                <w:szCs w:val="16"/>
                <w:lang w:eastAsia="fr-FR"/>
              </w:rPr>
              <w:t>TCGGGGCTGGCTTAACTATGGAATTCATAACCCGCCACAGTAGTTC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_bb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1075" w:rsidRPr="00851075" w:rsidRDefault="00851075" w:rsidP="0085107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242021"/>
                <w:kern w:val="24"/>
                <w:sz w:val="16"/>
                <w:szCs w:val="16"/>
                <w:lang w:eastAsia="fr-FR"/>
              </w:rPr>
              <w:t>TACCAGTGGCGGCTAGTCTTGGACTCCTGTTG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R_bb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1075" w:rsidRPr="00851075" w:rsidRDefault="00851075" w:rsidP="0085107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242021"/>
                <w:kern w:val="24"/>
                <w:sz w:val="16"/>
                <w:szCs w:val="16"/>
                <w:lang w:eastAsia="fr-FR"/>
              </w:rPr>
              <w:t>TCGCCGCCTGTGCAGGATTAGCAGATGTGTG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_eut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1075" w:rsidRPr="00851075" w:rsidRDefault="00851075" w:rsidP="0085107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242021"/>
                <w:kern w:val="24"/>
                <w:sz w:val="16"/>
                <w:szCs w:val="16"/>
                <w:lang w:eastAsia="fr-FR"/>
              </w:rPr>
              <w:t>TCTGCTAATCCTGCACAGGCGGCGACTCATG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R_eut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1075" w:rsidRPr="00851075" w:rsidRDefault="00851075" w:rsidP="0085107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242021"/>
                <w:kern w:val="24"/>
                <w:sz w:val="16"/>
                <w:szCs w:val="16"/>
                <w:lang w:eastAsia="fr-FR"/>
              </w:rPr>
              <w:t>GCGTAATCGCCCGCTGGGAGACTTTTTTCGCC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_eut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1075" w:rsidRPr="00851075" w:rsidRDefault="00851075" w:rsidP="0085107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242021"/>
                <w:kern w:val="24"/>
                <w:sz w:val="16"/>
                <w:szCs w:val="16"/>
                <w:lang w:eastAsia="fr-FR"/>
              </w:rPr>
              <w:t>AAAGTCTCCCAGCGGGCGATTACGCTGCTCAAC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R_eut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ATGCGCGCCCGCGCCAATCACCGTGGCGCGC</w:t>
            </w:r>
          </w:p>
        </w:tc>
      </w:tr>
      <w:tr w:rsidR="00851075" w:rsidRPr="00851075" w:rsidTr="00851075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F_eut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51075" w:rsidRPr="00851075" w:rsidRDefault="00851075" w:rsidP="0085107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242021"/>
                <w:kern w:val="24"/>
                <w:sz w:val="16"/>
                <w:szCs w:val="16"/>
                <w:lang w:eastAsia="fr-FR"/>
              </w:rPr>
              <w:t>CACGGTGATTGGCGCGGGCGCGCATACCCT</w:t>
            </w:r>
          </w:p>
        </w:tc>
      </w:tr>
      <w:tr w:rsidR="00851075" w:rsidRPr="00851075" w:rsidTr="00851075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R_eut3</w:t>
            </w:r>
          </w:p>
        </w:tc>
        <w:tc>
          <w:tcPr>
            <w:tcW w:w="76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51075" w:rsidRPr="00851075" w:rsidRDefault="00851075" w:rsidP="0085107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85107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fr-FR"/>
              </w:rPr>
              <w:t>AGTCCAAGACTAGCCGCCACTGGTACGCTGGG</w:t>
            </w:r>
          </w:p>
        </w:tc>
      </w:tr>
    </w:tbl>
    <w:p w:rsidR="00CD16F2" w:rsidRDefault="00CD16F2"/>
    <w:p w:rsidR="00310EA9" w:rsidRDefault="00851075" w:rsidP="00851075">
      <w:pPr>
        <w:rPr>
          <w:lang w:val="en-GB"/>
        </w:rPr>
      </w:pPr>
      <w:r w:rsidRPr="00851075">
        <w:rPr>
          <w:b/>
          <w:bCs/>
          <w:lang w:val="en-GB"/>
        </w:rPr>
        <w:t>Supplementary Table 1</w:t>
      </w:r>
      <w:r w:rsidRPr="00851075">
        <w:rPr>
          <w:lang w:val="en-GB"/>
        </w:rPr>
        <w:t>. Primers used in the present study.</w:t>
      </w:r>
    </w:p>
    <w:p w:rsidR="00310EA9" w:rsidRDefault="00310EA9">
      <w:pPr>
        <w:rPr>
          <w:lang w:val="en-GB"/>
        </w:rPr>
      </w:pPr>
      <w:r>
        <w:rPr>
          <w:lang w:val="en-GB"/>
        </w:rPr>
        <w:br w:type="page"/>
      </w:r>
    </w:p>
    <w:tbl>
      <w:tblPr>
        <w:tblpPr w:leftFromText="141" w:rightFromText="141" w:vertAnchor="page" w:horzAnchor="margin" w:tblpXSpec="center" w:tblpY="91"/>
        <w:tblW w:w="11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0"/>
        <w:gridCol w:w="580"/>
        <w:gridCol w:w="800"/>
        <w:gridCol w:w="719"/>
        <w:gridCol w:w="2734"/>
        <w:gridCol w:w="2594"/>
        <w:gridCol w:w="1895"/>
        <w:gridCol w:w="659"/>
        <w:gridCol w:w="779"/>
      </w:tblGrid>
      <w:tr w:rsidR="00310EA9" w:rsidRPr="00701832" w:rsidTr="003B2E43">
        <w:trPr>
          <w:trHeight w:val="190"/>
        </w:trPr>
        <w:tc>
          <w:tcPr>
            <w:tcW w:w="880" w:type="dxa"/>
            <w:tcBorders>
              <w:top w:val="double" w:sz="6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fr-FR"/>
              </w:rPr>
              <w:lastRenderedPageBreak/>
              <w:t>Position</w:t>
            </w:r>
          </w:p>
        </w:tc>
        <w:tc>
          <w:tcPr>
            <w:tcW w:w="580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fr-FR"/>
              </w:rPr>
              <w:t>Protein</w:t>
            </w:r>
            <w:proofErr w:type="spellEnd"/>
            <w:r w:rsidRPr="007018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</w:p>
        </w:tc>
        <w:tc>
          <w:tcPr>
            <w:tcW w:w="800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fr-FR"/>
              </w:rPr>
              <w:t>Gene</w:t>
            </w:r>
          </w:p>
          <w:p w:rsidR="00310EA9" w:rsidRPr="00701832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 w:rsidRPr="007018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fr-FR"/>
              </w:rPr>
              <w:t>orientation</w:t>
            </w:r>
            <w:proofErr w:type="gramEnd"/>
          </w:p>
        </w:tc>
        <w:tc>
          <w:tcPr>
            <w:tcW w:w="719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fr-FR"/>
              </w:rPr>
              <w:t>UniProt</w:t>
            </w:r>
            <w:proofErr w:type="spellEnd"/>
            <w:r w:rsidRPr="007018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fr-FR"/>
              </w:rPr>
              <w:t xml:space="preserve"> Id</w:t>
            </w:r>
          </w:p>
        </w:tc>
        <w:tc>
          <w:tcPr>
            <w:tcW w:w="2734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fr-FR"/>
              </w:rPr>
              <w:t>Annotated</w:t>
            </w:r>
            <w:proofErr w:type="spellEnd"/>
            <w:r w:rsidRPr="007018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7018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fr-FR"/>
              </w:rPr>
              <w:t>Pfam</w:t>
            </w:r>
            <w:proofErr w:type="spellEnd"/>
            <w:r w:rsidRPr="007018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7018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fr-FR"/>
              </w:rPr>
              <w:t>domains</w:t>
            </w:r>
            <w:proofErr w:type="spellEnd"/>
          </w:p>
        </w:tc>
        <w:tc>
          <w:tcPr>
            <w:tcW w:w="2594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fr-FR"/>
              </w:rPr>
              <w:t>Available</w:t>
            </w:r>
            <w:proofErr w:type="spellEnd"/>
            <w:r w:rsidRPr="007018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fr-FR"/>
              </w:rPr>
              <w:t xml:space="preserve"> information</w:t>
            </w:r>
          </w:p>
        </w:tc>
        <w:tc>
          <w:tcPr>
            <w:tcW w:w="1895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it-IT" w:eastAsia="fr-FR"/>
              </w:rPr>
              <w:t xml:space="preserve">Present in </w:t>
            </w:r>
            <w:r w:rsidRPr="0070183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it-IT" w:eastAsia="fr-FR"/>
              </w:rPr>
              <w:t>S</w:t>
            </w:r>
            <w:r w:rsidRPr="007018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it-IT" w:eastAsia="fr-FR"/>
              </w:rPr>
              <w:t xml:space="preserve">. </w:t>
            </w:r>
            <w:r w:rsidRPr="0070183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  <w:lang w:val="it-IT" w:eastAsia="fr-FR"/>
              </w:rPr>
              <w:t>enterica</w:t>
            </w:r>
            <w:r w:rsidRPr="007018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val="it-IT" w:eastAsia="fr-FR"/>
              </w:rPr>
              <w:t xml:space="preserve"> LT2?</w:t>
            </w:r>
          </w:p>
        </w:tc>
        <w:tc>
          <w:tcPr>
            <w:tcW w:w="659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fr-FR"/>
              </w:rPr>
              <w:t>% Identity</w:t>
            </w:r>
          </w:p>
        </w:tc>
        <w:tc>
          <w:tcPr>
            <w:tcW w:w="779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fr-FR"/>
              </w:rPr>
              <w:t xml:space="preserve">% </w:t>
            </w:r>
            <w:proofErr w:type="spellStart"/>
            <w:r w:rsidRPr="007018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fr-FR"/>
              </w:rPr>
              <w:t>Similarity</w:t>
            </w:r>
            <w:proofErr w:type="spellEnd"/>
          </w:p>
        </w:tc>
      </w:tr>
      <w:tr w:rsidR="00310EA9" w:rsidRPr="00701832" w:rsidTr="003B2E43">
        <w:trPr>
          <w:trHeight w:val="421"/>
        </w:trPr>
        <w:tc>
          <w:tcPr>
            <w:tcW w:w="880" w:type="dxa"/>
            <w:vMerge w:val="restart"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Upstream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br/>
            </w:r>
            <w:r w:rsidRPr="0070183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eastAsia="fr-FR"/>
              </w:rPr>
              <w:t>eut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NudK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37128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F00293, NUDIX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domain</w:t>
            </w:r>
            <w:proofErr w:type="spellEnd"/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GDP-mannose hydrolase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val="en-US" w:eastAsia="fr-FR"/>
              </w:rPr>
              <w:t>1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. May play a role in biofilm formation or growth onto solid substrates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88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5</w:t>
            </w:r>
          </w:p>
        </w:tc>
      </w:tr>
      <w:tr w:rsidR="00310EA9" w:rsidRPr="00701832" w:rsidTr="003B2E43">
        <w:trPr>
          <w:trHeight w:val="897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pfG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76559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PF06674, Protein of unknown function (DUF1176)</w:t>
            </w:r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Unknown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 xml:space="preserve">Yes, but followed by a gene 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br/>
              <w:t xml:space="preserve">insertion in the </w:t>
            </w:r>
            <w:proofErr w:type="spellStart"/>
            <w:r w:rsidRPr="0070183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 w:eastAsia="fr-FR"/>
              </w:rPr>
              <w:t>ypfG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-</w:t>
            </w:r>
            <w:r w:rsidRPr="0070183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 w:eastAsia="fr-FR"/>
              </w:rPr>
              <w:t>tktB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 xml:space="preserve"> intergenic region encoding a putative cytoplasmic protein (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Uniprot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: Q7CQ26)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73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82</w:t>
            </w:r>
          </w:p>
        </w:tc>
      </w:tr>
      <w:tr w:rsidR="00310EA9" w:rsidRPr="00701832" w:rsidTr="003B2E43">
        <w:trPr>
          <w:trHeight w:val="698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TktB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Min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33570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t>PF00456, Transketolase thiamine diphosphate binding domain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br/>
              <w:t>PF02779, Transketolase pyrimidine binding domain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br/>
              <w:t>PF02780, Transketolase C-terminal domain</w:t>
            </w:r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Participates in the non-reductive branch of the Pentose Phosphate Pathway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val="en-US" w:eastAsia="fr-FR"/>
              </w:rPr>
              <w:t>2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. Expression positively regulated by the σ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val="en-US" w:eastAsia="fr-FR"/>
              </w:rPr>
              <w:t>S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 xml:space="preserve"> stress-response sigma factor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val="en-US" w:eastAsia="fr-FR"/>
              </w:rPr>
              <w:t>3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3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6</w:t>
            </w:r>
          </w:p>
        </w:tc>
      </w:tr>
      <w:tr w:rsidR="00310EA9" w:rsidRPr="00701832" w:rsidTr="003B2E43">
        <w:trPr>
          <w:trHeight w:val="698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TalA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Min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0A867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t xml:space="preserve">PF00923,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t>Transaldolase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t>/Fructose-6-phosphate aldolase</w:t>
            </w:r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Participates in the non-reductive branch of the Pentose Phosphate Pathway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val="en-US" w:eastAsia="fr-FR"/>
              </w:rPr>
              <w:t>2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. Expression positively regulated by the σ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val="en-US" w:eastAsia="fr-FR"/>
              </w:rPr>
              <w:t>S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 xml:space="preserve"> stress-response sigma factor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val="en-US" w:eastAsia="fr-FR"/>
              </w:rPr>
              <w:t>3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0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4</w:t>
            </w:r>
          </w:p>
        </w:tc>
      </w:tr>
      <w:tr w:rsidR="00310EA9" w:rsidRPr="00701832" w:rsidTr="003B2E43">
        <w:trPr>
          <w:trHeight w:val="533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MaeB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76558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both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t>PF00390, Malic enzyme N-terminal domain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br/>
              <w:t>PF03949, Malic enzyme NAD binding domain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br/>
              <w:t>PF01515, Phosphate acetyl/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t>butaryl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t xml:space="preserve"> transferase</w:t>
            </w:r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NADP dependent malic enzyme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val="en-US" w:eastAsia="fr-FR"/>
              </w:rPr>
              <w:t>4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. Catalyzes the reductive decarboxylation of malate into pyruvate. Ensures a link between the TCA cycle and lower glycolysis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 xml:space="preserve">Yes, but followed by a gene insertion in the </w:t>
            </w:r>
            <w:proofErr w:type="spellStart"/>
            <w:r w:rsidRPr="0070183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 w:eastAsia="fr-FR"/>
              </w:rPr>
              <w:t>maeB-eutS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 xml:space="preserve"> intergenic region encoding an IS200 family transposase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7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4</w:t>
            </w:r>
          </w:p>
        </w:tc>
      </w:tr>
      <w:tr w:rsidR="00310EA9" w:rsidRPr="00701832" w:rsidTr="003B2E43">
        <w:trPr>
          <w:trHeight w:val="152"/>
        </w:trPr>
        <w:tc>
          <w:tcPr>
            <w:tcW w:w="880" w:type="dxa"/>
            <w:vMerge w:val="restart"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 w:rsidRPr="0070183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eastAsia="fr-FR"/>
              </w:rPr>
              <w:t>eut</w:t>
            </w:r>
            <w:proofErr w:type="gram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operon</w:t>
            </w:r>
            <w:proofErr w:type="spellEnd"/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S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63746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F00936, BMC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domain</w:t>
            </w:r>
            <w:proofErr w:type="spellEnd"/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Hexameric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BMC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shell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rotein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5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9</w:t>
            </w:r>
          </w:p>
        </w:tc>
      </w:tr>
      <w:tr w:rsidR="00310EA9" w:rsidRPr="00701832" w:rsidTr="003B2E43">
        <w:trPr>
          <w:trHeight w:val="304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P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0A208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 xml:space="preserve">PF10662, RAS-like GTPase superfamily domain </w:t>
            </w:r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 xml:space="preserve">Probable acetate kinase. 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br/>
              <w:t xml:space="preserve">May play a role in positioning the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Eut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 xml:space="preserve"> BMCs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84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1</w:t>
            </w:r>
          </w:p>
        </w:tc>
      </w:tr>
      <w:tr w:rsidR="00310EA9" w:rsidRPr="00701832" w:rsidTr="003B2E43">
        <w:trPr>
          <w:trHeight w:val="152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Q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76555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F06249,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Q</w:t>
            </w:r>
            <w:proofErr w:type="spellEnd"/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robable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acetate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kinase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88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3</w:t>
            </w:r>
          </w:p>
        </w:tc>
      </w:tr>
      <w:tr w:rsidR="00310EA9" w:rsidRPr="00701832" w:rsidTr="003B2E43">
        <w:trPr>
          <w:trHeight w:val="282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T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65643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F01923,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Cobalamin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adenosyltransferase</w:t>
            </w:r>
            <w:proofErr w:type="spellEnd"/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Converts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cyanocobalamin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to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adenosylcobalamin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88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3</w:t>
            </w:r>
          </w:p>
        </w:tc>
      </w:tr>
      <w:tr w:rsidR="00310EA9" w:rsidRPr="00701832" w:rsidTr="003B2E43">
        <w:trPr>
          <w:trHeight w:val="152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D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77218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t>PF01515, Phosphate acetyl/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t>butaryl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t xml:space="preserve"> transferase</w:t>
            </w:r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hosphate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acetyltransferase</w:t>
            </w:r>
            <w:proofErr w:type="spellEnd"/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89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5</w:t>
            </w:r>
          </w:p>
        </w:tc>
      </w:tr>
      <w:tr w:rsidR="00310EA9" w:rsidRPr="00701832" w:rsidTr="003B2E43">
        <w:trPr>
          <w:trHeight w:val="152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M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41791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F00936, BMC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domain</w:t>
            </w:r>
            <w:proofErr w:type="spellEnd"/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Hexameric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BMC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shell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rotein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6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7</w:t>
            </w:r>
          </w:p>
        </w:tc>
      </w:tr>
      <w:tr w:rsidR="00310EA9" w:rsidRPr="00701832" w:rsidTr="003B2E43">
        <w:trPr>
          <w:trHeight w:val="152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N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0AEJ8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F03319,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N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/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carboxysome</w:t>
            </w:r>
            <w:proofErr w:type="spellEnd"/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entameric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BMC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shell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rotein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88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3</w:t>
            </w:r>
          </w:p>
        </w:tc>
      </w:tr>
      <w:tr w:rsidR="00310EA9" w:rsidRPr="00701832" w:rsidTr="003B2E43">
        <w:trPr>
          <w:trHeight w:val="152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E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77445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F00171,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Aldehyde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dehydrogenase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family</w:t>
            </w:r>
            <w:proofErr w:type="spellEnd"/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Acetaldehyde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dehydrogenase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4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7</w:t>
            </w:r>
          </w:p>
        </w:tc>
      </w:tr>
      <w:tr w:rsidR="00310EA9" w:rsidRPr="00701832" w:rsidTr="003B2E43">
        <w:trPr>
          <w:trHeight w:val="152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J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77277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F14450,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Cell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division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rotein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FtsA</w:t>
            </w:r>
            <w:proofErr w:type="spellEnd"/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Chaperone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of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unknown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function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89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4</w:t>
            </w:r>
          </w:p>
        </w:tc>
      </w:tr>
      <w:tr w:rsidR="00310EA9" w:rsidRPr="00701832" w:rsidTr="003B2E43">
        <w:trPr>
          <w:trHeight w:val="282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G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76553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F00465,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Iron-containing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alcohol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dehydrogenase</w:t>
            </w:r>
            <w:proofErr w:type="spellEnd"/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Alcohol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dehydrogenase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81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86</w:t>
            </w:r>
          </w:p>
        </w:tc>
      </w:tr>
      <w:tr w:rsidR="00310EA9" w:rsidRPr="00701832" w:rsidTr="003B2E43">
        <w:trPr>
          <w:trHeight w:val="152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H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76552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F04346,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H</w:t>
            </w:r>
            <w:proofErr w:type="spellEnd"/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thanolamine transporter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5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6</w:t>
            </w:r>
          </w:p>
        </w:tc>
      </w:tr>
      <w:tr w:rsidR="00310EA9" w:rsidRPr="00701832" w:rsidTr="003B2E43">
        <w:trPr>
          <w:trHeight w:val="152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A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76551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F06277,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A</w:t>
            </w:r>
            <w:proofErr w:type="spellEnd"/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Ethanolamine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ammonia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-lyase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reactivase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0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5</w:t>
            </w:r>
          </w:p>
        </w:tc>
      </w:tr>
      <w:tr w:rsidR="00310EA9" w:rsidRPr="00701832" w:rsidTr="003B2E43">
        <w:trPr>
          <w:trHeight w:val="152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B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0AEJ6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F06751,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B</w:t>
            </w:r>
            <w:proofErr w:type="spellEnd"/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thanolamine-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ammonia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lyase large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subunit</w:t>
            </w:r>
            <w:proofErr w:type="spellEnd"/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8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9</w:t>
            </w:r>
          </w:p>
        </w:tc>
      </w:tr>
      <w:tr w:rsidR="00310EA9" w:rsidRPr="00701832" w:rsidTr="003B2E43">
        <w:trPr>
          <w:trHeight w:val="152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C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19636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F05985,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C</w:t>
            </w:r>
            <w:proofErr w:type="spellEnd"/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t>Ethanolamine-ammonia lyase small subunit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1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4</w:t>
            </w:r>
          </w:p>
        </w:tc>
      </w:tr>
      <w:tr w:rsidR="00310EA9" w:rsidRPr="00701832" w:rsidTr="003B2E43">
        <w:trPr>
          <w:trHeight w:val="152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L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76541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F00936, BMC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domain</w:t>
            </w:r>
            <w:proofErr w:type="spellEnd"/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Trimeric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BMC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shell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rotein</w:t>
            </w:r>
            <w:proofErr w:type="spellEnd"/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4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8</w:t>
            </w:r>
          </w:p>
        </w:tc>
      </w:tr>
      <w:tr w:rsidR="00310EA9" w:rsidRPr="00701832" w:rsidTr="003B2E43">
        <w:trPr>
          <w:trHeight w:val="304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K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76540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F00936, BMC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domain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br/>
              <w:t xml:space="preserve">PF16365,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K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C-terminus</w:t>
            </w:r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 xml:space="preserve">BMC shell protein with </w:t>
            </w:r>
            <w:proofErr w:type="gram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a  potential</w:t>
            </w:r>
            <w:proofErr w:type="gram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 xml:space="preserve"> DNA 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br/>
              <w:t>binding motif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78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83</w:t>
            </w:r>
          </w:p>
        </w:tc>
      </w:tr>
      <w:tr w:rsidR="00310EA9" w:rsidRPr="00701832" w:rsidTr="003B2E43">
        <w:trPr>
          <w:trHeight w:val="593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Eut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36547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t>PF12833, Helix-turn-helix domain</w:t>
            </w:r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DNA-binding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transcriptional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activator</w:t>
            </w:r>
            <w:proofErr w:type="spellEnd"/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Yes, but followed by 2 gene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br/>
              <w:t xml:space="preserve"> insertions in the </w:t>
            </w:r>
            <w:proofErr w:type="spellStart"/>
            <w:r w:rsidRPr="0070183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 w:eastAsia="fr-FR"/>
              </w:rPr>
              <w:t>eutR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-</w:t>
            </w:r>
            <w:r w:rsidRPr="0070183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 w:eastAsia="fr-FR"/>
              </w:rPr>
              <w:t>hemF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 xml:space="preserve"> intergenic region (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Uniprot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: Q9ZFU5 and Q9ZFU6)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2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FFF2CC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7</w:t>
            </w:r>
          </w:p>
        </w:tc>
      </w:tr>
      <w:tr w:rsidR="00310EA9" w:rsidRPr="00701832" w:rsidTr="003B2E43">
        <w:trPr>
          <w:trHeight w:val="559"/>
        </w:trPr>
        <w:tc>
          <w:tcPr>
            <w:tcW w:w="880" w:type="dxa"/>
            <w:vMerge w:val="restart"/>
            <w:tcBorders>
              <w:top w:val="single" w:sz="2" w:space="0" w:color="000000"/>
              <w:left w:val="dotted" w:sz="4" w:space="0" w:color="000000"/>
              <w:bottom w:val="double" w:sz="6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Downstream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br/>
            </w:r>
            <w:r w:rsidRPr="0070183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eastAsia="fr-FR"/>
              </w:rPr>
              <w:t>eut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HemF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Min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36553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F01218,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Coproporphyrinogen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III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oxidase</w:t>
            </w:r>
            <w:proofErr w:type="spellEnd"/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 xml:space="preserve">Replaces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HemN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 xml:space="preserve"> in the heme biosynthetic pathway when peroxide is present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val="en-US" w:eastAsia="fr-FR"/>
              </w:rPr>
              <w:t>5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. Only functions under aerobic conditions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2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6</w:t>
            </w:r>
          </w:p>
        </w:tc>
      </w:tr>
      <w:tr w:rsidR="00310EA9" w:rsidRPr="00701832" w:rsidTr="003B2E43">
        <w:trPr>
          <w:trHeight w:val="559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double" w:sz="6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AmiA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Min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36548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F01520, N-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acetylmuramoyl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-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L-alanine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amidase</w:t>
            </w:r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 xml:space="preserve">Plays a role in cell wall peptidoglycan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recyling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val="en-US" w:eastAsia="fr-FR"/>
              </w:rPr>
              <w:t>6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. Involved in the septation process during cell division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88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5</w:t>
            </w:r>
          </w:p>
        </w:tc>
      </w:tr>
      <w:tr w:rsidR="00310EA9" w:rsidRPr="00701832" w:rsidTr="003B2E43">
        <w:trPr>
          <w:trHeight w:val="325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double" w:sz="6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peA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76539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F00583,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Acetyltransferase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(GNAT)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family</w:t>
            </w:r>
            <w:proofErr w:type="spellEnd"/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Unknown. Does not seem to act as a lysine acetyl transferase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val="en-US" w:eastAsia="fr-FR"/>
              </w:rPr>
              <w:t>7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4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8</w:t>
            </w:r>
          </w:p>
        </w:tc>
      </w:tr>
      <w:tr w:rsidR="00310EA9" w:rsidRPr="00701832" w:rsidTr="003B2E43">
        <w:trPr>
          <w:trHeight w:val="282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double" w:sz="6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feZ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76538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PF11143, Protein of unknown function (DUF2919)</w:t>
            </w:r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t>Unknown. Putative inner membrane protein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74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81</w:t>
            </w:r>
          </w:p>
        </w:tc>
      </w:tr>
      <w:tr w:rsidR="00310EA9" w:rsidRPr="00701832" w:rsidTr="003B2E43">
        <w:trPr>
          <w:trHeight w:val="346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double" w:sz="6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feY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76537 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PF06572, Protein of unknown function (DUF1131)</w:t>
            </w:r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Unknown. Expression regulated by the σ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val="en-US" w:eastAsia="fr-FR"/>
              </w:rPr>
              <w:t>E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 xml:space="preserve"> envelope stress-response sigma factor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val="en-US" w:eastAsia="fr-FR"/>
              </w:rPr>
              <w:t>8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82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1</w:t>
            </w:r>
          </w:p>
        </w:tc>
      </w:tr>
      <w:tr w:rsidR="00310EA9" w:rsidRPr="00701832" w:rsidTr="003B2E43">
        <w:trPr>
          <w:trHeight w:val="836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double" w:sz="6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feX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l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76536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F04261,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Dyp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-type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eroxidase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 N-terminal</w:t>
            </w:r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Converts protoporphyrinogen IX and coproporphyrinogen III into porphyrins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val="en-US" w:eastAsia="fr-FR"/>
              </w:rPr>
              <w:t>9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. Expressed under anaerobic conditions. May be required for the synthesis of some components of the anaerobic respiratory chain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es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3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96</w:t>
            </w:r>
          </w:p>
        </w:tc>
      </w:tr>
      <w:tr w:rsidR="00310EA9" w:rsidRPr="00701832" w:rsidTr="003B2E43">
        <w:trPr>
          <w:trHeight w:val="609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double" w:sz="6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YfeW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Min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77619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 xml:space="preserve">PF00144, 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Beta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-lactamase</w:t>
            </w:r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Penicillin binding protein PBP4B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val="en-US" w:eastAsia="fr-FR"/>
              </w:rPr>
              <w:t>10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. Unknown function.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 xml:space="preserve">Yes, but not at the same 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br/>
              <w:t xml:space="preserve">genomic location (in the intergenic region upstream </w:t>
            </w:r>
            <w:proofErr w:type="spellStart"/>
            <w:r w:rsidRPr="0070183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4"/>
                <w:szCs w:val="14"/>
                <w:lang w:val="en-US" w:eastAsia="fr-FR"/>
              </w:rPr>
              <w:t>nudK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US" w:eastAsia="fr-FR"/>
              </w:rPr>
              <w:t>)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73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84</w:t>
            </w:r>
          </w:p>
        </w:tc>
      </w:tr>
      <w:tr w:rsidR="00310EA9" w:rsidRPr="00701832" w:rsidTr="003B2E43">
        <w:trPr>
          <w:trHeight w:val="483"/>
        </w:trPr>
        <w:tc>
          <w:tcPr>
            <w:tcW w:w="0" w:type="auto"/>
            <w:vMerge/>
            <w:tcBorders>
              <w:top w:val="single" w:sz="2" w:space="0" w:color="000000"/>
              <w:left w:val="dotted" w:sz="4" w:space="0" w:color="000000"/>
              <w:bottom w:val="double" w:sz="6" w:space="0" w:color="000000"/>
              <w:right w:val="single" w:sz="2" w:space="0" w:color="000000"/>
            </w:tcBorders>
            <w:vAlign w:val="center"/>
            <w:hideMark/>
          </w:tcPr>
          <w:p w:rsidR="00310EA9" w:rsidRPr="00701832" w:rsidRDefault="00310EA9" w:rsidP="003B2E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MurP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Minus</w:t>
            </w:r>
          </w:p>
        </w:tc>
        <w:tc>
          <w:tcPr>
            <w:tcW w:w="719" w:type="dxa"/>
            <w:tcBorders>
              <w:top w:val="single" w:sz="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P77272</w:t>
            </w:r>
          </w:p>
        </w:tc>
        <w:tc>
          <w:tcPr>
            <w:tcW w:w="2734" w:type="dxa"/>
            <w:tcBorders>
              <w:top w:val="single" w:sz="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t>PF00367, Phosphotransferase system EIIB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br/>
              <w:t>PF02378, Phosphotransferase system EIIC</w:t>
            </w:r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t>N-acetylmuramic acid/</w:t>
            </w:r>
            <w:proofErr w:type="spellStart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t>anhydro</w:t>
            </w:r>
            <w:proofErr w:type="spellEnd"/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t>-N-acetylmuramic acid transporter. Plays a role in cell wall peptidoglycan recycling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position w:val="4"/>
                <w:sz w:val="14"/>
                <w:szCs w:val="14"/>
                <w:vertAlign w:val="superscript"/>
                <w:lang w:val="en-GB" w:eastAsia="fr-FR"/>
              </w:rPr>
              <w:t>11</w:t>
            </w: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val="en-GB" w:eastAsia="fr-FR"/>
              </w:rPr>
              <w:t xml:space="preserve">. </w:t>
            </w:r>
          </w:p>
        </w:tc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No</w:t>
            </w:r>
          </w:p>
        </w:tc>
        <w:tc>
          <w:tcPr>
            <w:tcW w:w="659" w:type="dxa"/>
            <w:tcBorders>
              <w:top w:val="single" w:sz="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ND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double" w:sz="6" w:space="0" w:color="000000"/>
              <w:right w:val="dotted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310EA9" w:rsidRPr="00701832" w:rsidRDefault="00310EA9" w:rsidP="003B2E43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0183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fr-FR"/>
              </w:rPr>
              <w:t>ND</w:t>
            </w:r>
          </w:p>
        </w:tc>
      </w:tr>
    </w:tbl>
    <w:p w:rsidR="00310EA9" w:rsidRDefault="00310EA9" w:rsidP="00310EA9">
      <w:pPr>
        <w:jc w:val="both"/>
        <w:rPr>
          <w:b/>
          <w:bCs/>
          <w:lang w:val="en-GB"/>
        </w:rPr>
      </w:pPr>
    </w:p>
    <w:p w:rsidR="00310EA9" w:rsidRPr="00701832" w:rsidRDefault="00310EA9" w:rsidP="00310EA9">
      <w:pPr>
        <w:jc w:val="both"/>
        <w:rPr>
          <w:lang w:val="en-GB"/>
        </w:rPr>
      </w:pPr>
      <w:r w:rsidRPr="00701832">
        <w:rPr>
          <w:b/>
          <w:bCs/>
          <w:lang w:val="en-GB"/>
        </w:rPr>
        <w:t xml:space="preserve">Supplementary Table 2. </w:t>
      </w:r>
      <w:r w:rsidRPr="00701832">
        <w:rPr>
          <w:lang w:val="en-GB"/>
        </w:rPr>
        <w:t xml:space="preserve">Proteins encoded within the EUT1 locus of </w:t>
      </w:r>
      <w:r w:rsidRPr="00701832">
        <w:rPr>
          <w:i/>
          <w:iCs/>
          <w:lang w:val="en-GB"/>
        </w:rPr>
        <w:t>E</w:t>
      </w:r>
      <w:r w:rsidRPr="00701832">
        <w:rPr>
          <w:lang w:val="en-GB"/>
        </w:rPr>
        <w:t xml:space="preserve">. </w:t>
      </w:r>
      <w:r w:rsidRPr="00701832">
        <w:rPr>
          <w:i/>
          <w:iCs/>
          <w:lang w:val="en-GB"/>
        </w:rPr>
        <w:t>coli</w:t>
      </w:r>
      <w:r w:rsidRPr="00701832">
        <w:rPr>
          <w:lang w:val="en-GB"/>
        </w:rPr>
        <w:t xml:space="preserve"> K-12 W3110. Proteins encoded within the </w:t>
      </w:r>
      <w:proofErr w:type="spellStart"/>
      <w:r w:rsidRPr="00701832">
        <w:rPr>
          <w:i/>
          <w:iCs/>
          <w:lang w:val="en-GB"/>
        </w:rPr>
        <w:t>eut</w:t>
      </w:r>
      <w:proofErr w:type="spellEnd"/>
      <w:r w:rsidRPr="00701832">
        <w:rPr>
          <w:i/>
          <w:iCs/>
          <w:lang w:val="en-GB"/>
        </w:rPr>
        <w:t xml:space="preserve"> </w:t>
      </w:r>
      <w:r w:rsidRPr="00701832">
        <w:rPr>
          <w:lang w:val="en-GB"/>
        </w:rPr>
        <w:t xml:space="preserve">operon are highlighted in orange. Sequence alignments were performed using </w:t>
      </w:r>
      <w:proofErr w:type="spellStart"/>
      <w:r w:rsidRPr="00701832">
        <w:rPr>
          <w:lang w:val="en-GB"/>
        </w:rPr>
        <w:t>BlastP</w:t>
      </w:r>
      <w:proofErr w:type="spellEnd"/>
      <w:r w:rsidRPr="00701832">
        <w:rPr>
          <w:lang w:val="en-GB"/>
        </w:rPr>
        <w:t xml:space="preserve"> to determine the percentages of primary structure identity and similarity with the EUT1 locus proteins of </w:t>
      </w:r>
      <w:r w:rsidRPr="00701832">
        <w:rPr>
          <w:i/>
          <w:iCs/>
          <w:lang w:val="en-GB"/>
        </w:rPr>
        <w:t>Salmonella enterica</w:t>
      </w:r>
      <w:r w:rsidRPr="00701832">
        <w:rPr>
          <w:lang w:val="en-GB"/>
        </w:rPr>
        <w:t xml:space="preserve"> subsp. </w:t>
      </w:r>
      <w:r w:rsidRPr="00701832">
        <w:rPr>
          <w:i/>
          <w:iCs/>
          <w:lang w:val="en-GB"/>
        </w:rPr>
        <w:t>enterica</w:t>
      </w:r>
      <w:r w:rsidRPr="00701832">
        <w:rPr>
          <w:lang w:val="en-GB"/>
        </w:rPr>
        <w:t xml:space="preserve"> serovar Typhimurium LT2. </w:t>
      </w:r>
    </w:p>
    <w:tbl>
      <w:tblPr>
        <w:tblW w:w="6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9"/>
        <w:gridCol w:w="1116"/>
        <w:gridCol w:w="917"/>
        <w:gridCol w:w="4248"/>
      </w:tblGrid>
      <w:tr w:rsidR="00310EA9" w:rsidRPr="001A0803" w:rsidTr="003B2E43">
        <w:trPr>
          <w:trHeight w:val="193"/>
        </w:trPr>
        <w:tc>
          <w:tcPr>
            <w:tcW w:w="52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lastRenderedPageBreak/>
              <w:t>Protein</w:t>
            </w:r>
            <w:proofErr w:type="spellEnd"/>
          </w:p>
        </w:tc>
        <w:tc>
          <w:tcPr>
            <w:tcW w:w="112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Fold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-change</w:t>
            </w:r>
          </w:p>
        </w:tc>
        <w:tc>
          <w:tcPr>
            <w:tcW w:w="92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p</w:t>
            </w:r>
            <w:proofErr w:type="gram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-value</w:t>
            </w:r>
          </w:p>
        </w:tc>
        <w:tc>
          <w:tcPr>
            <w:tcW w:w="426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Predicted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function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eutP</w:t>
            </w:r>
            <w:proofErr w:type="spellEnd"/>
            <w:proofErr w:type="gramEnd"/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368,9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22E-09</w:t>
            </w:r>
          </w:p>
        </w:tc>
        <w:tc>
          <w:tcPr>
            <w:tcW w:w="4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Probable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cetate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kinase</w:t>
            </w:r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eutM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325,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8,87E-08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Hexameric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BMC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shell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protein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eutT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06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6,23E-09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Corrinoid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denosyltransferase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eutE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60,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41E-07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cetaldehyde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dehydrogenase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mtB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50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3,42E-07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Ammonium transporter, AMT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family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eutS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48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35E-07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Hexameric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BMC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shell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protein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eutQ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34,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9,01E-09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Probable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cetate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kinase</w:t>
            </w:r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eutB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10,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3,13E-09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Ethanolamine-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mmonia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lyase large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subunit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eutG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84,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18E-08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lcohol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dehydrogenase</w:t>
            </w:r>
            <w:proofErr w:type="spellEnd"/>
          </w:p>
        </w:tc>
      </w:tr>
      <w:tr w:rsidR="00310EA9" w:rsidRPr="007B14E5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glnK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73,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47E-06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fr-FR"/>
              </w:rPr>
              <w:t xml:space="preserve">Nitrogen assimilation regulatory protein for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fr-FR"/>
              </w:rPr>
              <w:t>GlnL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fr-FR"/>
              </w:rPr>
              <w:t xml:space="preserve">,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fr-FR"/>
              </w:rPr>
              <w:t>GlnE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fr-FR"/>
              </w:rPr>
              <w:t xml:space="preserve"> and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fr-FR"/>
              </w:rPr>
              <w:t>AmtB</w:t>
            </w:r>
            <w:proofErr w:type="spellEnd"/>
          </w:p>
        </w:tc>
      </w:tr>
      <w:tr w:rsidR="00310EA9" w:rsidRPr="007B14E5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eutC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66,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8,99E-09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GB" w:eastAsia="fr-FR"/>
              </w:rPr>
              <w:t>Ethanolamine-ammonia lyase small subunit</w:t>
            </w:r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eutH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65,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4,73E-08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Ethanolamine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permease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eutD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58,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7,28E-08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Phosphate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cetyltransferase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eutL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48,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9,27E-08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Trimeric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BMC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shell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protein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eutR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9,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3,70E-05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DNA-binding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transcriptional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ctivator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eutK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2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3,69E-08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BMC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shell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protein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eutA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9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22E-07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Ethanolamine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mmonia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-lyase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reactivase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eutN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5,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5,74E-07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Pentameric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BMC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shell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protein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priA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7,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80E-06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Primosomal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protein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n' (</w:t>
            </w:r>
            <w:proofErr w:type="spellStart"/>
            <w:proofErr w:type="gram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replication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factor y)</w:t>
            </w:r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ddpX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7,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3,74E-03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D-Ala-D-Ala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dipeptidase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, Zn-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dependent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crB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6,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4,01E-07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Multidrug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efflux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pumpRND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permease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hrpA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6,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9,99E-06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TP-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dependent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RNA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helicase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ddpA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6,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79E-06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Putative </w:t>
            </w: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d,d</w:t>
            </w:r>
            <w:proofErr w:type="spellEnd"/>
            <w:proofErr w:type="gram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-dipeptide abc transporter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periplasmic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binding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protein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eutJ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5,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8,05E-08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Putative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chaperone</w:t>
            </w:r>
            <w:proofErr w:type="spellEnd"/>
          </w:p>
        </w:tc>
      </w:tr>
      <w:tr w:rsidR="00310EA9" w:rsidRPr="007B14E5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oppA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5,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7,28E-05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GB" w:eastAsia="fr-FR"/>
              </w:rPr>
              <w:t xml:space="preserve">Oligopeptide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GB" w:eastAsia="fr-FR"/>
              </w:rPr>
              <w:t>abc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GB" w:eastAsia="fr-FR"/>
              </w:rPr>
              <w:t xml:space="preserve"> transporter periplasmic binding protein</w:t>
            </w:r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uxuA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4,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06E-06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D-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mannonate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dehydratase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guaD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4,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40E-06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Guanine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deaminase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mpC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3,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3,17E-06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l-GR" w:eastAsia="fr-FR"/>
              </w:rPr>
              <w:t>β-</w:t>
            </w: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lactamase </w:t>
            </w:r>
          </w:p>
        </w:tc>
      </w:tr>
      <w:tr w:rsidR="00310EA9" w:rsidRPr="007B14E5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cbl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3,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3,81E-04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GB" w:eastAsia="fr-FR"/>
              </w:rPr>
              <w:t xml:space="preserve">DNA-binding transcriptional activator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GB" w:eastAsia="fr-FR"/>
              </w:rPr>
              <w:t>Cbl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ybiO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3,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18E-04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Mechanosensitive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channel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gcvP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3,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4,33E-1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Glycine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decarboxylase</w:t>
            </w:r>
            <w:proofErr w:type="spellEnd"/>
          </w:p>
        </w:tc>
      </w:tr>
      <w:tr w:rsidR="00310EA9" w:rsidRPr="007B14E5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glnL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,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5,38E-06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GB" w:eastAsia="fr-FR"/>
              </w:rPr>
              <w:t xml:space="preserve">Two-component system,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GB" w:eastAsia="fr-FR"/>
              </w:rPr>
              <w:t>ntrc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GB" w:eastAsia="fr-FR"/>
              </w:rPr>
              <w:t xml:space="preserve"> family</w:t>
            </w:r>
          </w:p>
        </w:tc>
      </w:tr>
      <w:tr w:rsidR="00310EA9" w:rsidRPr="007B14E5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yqjH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,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80E-0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GB" w:eastAsia="fr-FR"/>
              </w:rPr>
              <w:t>NADPH-dependent ferric chelate reductase</w:t>
            </w:r>
          </w:p>
        </w:tc>
      </w:tr>
      <w:tr w:rsidR="00310EA9" w:rsidRPr="001A0803" w:rsidTr="003B2E43">
        <w:trPr>
          <w:trHeight w:val="212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cycA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,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9,46E-06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D-serine/alanine/glycine</w:t>
            </w:r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/:</w:t>
            </w:r>
            <w:proofErr w:type="gram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H</w:t>
            </w:r>
            <w:r w:rsidRPr="001A0803">
              <w:rPr>
                <w:rFonts w:ascii="Calibri" w:eastAsia="Times New Roman" w:hAnsi="Calibri" w:cs="Calibri"/>
                <w:color w:val="000000"/>
                <w:kern w:val="24"/>
                <w:position w:val="4"/>
                <w:sz w:val="14"/>
                <w:szCs w:val="14"/>
                <w:vertAlign w:val="superscript"/>
                <w:lang w:eastAsia="fr-FR"/>
              </w:rPr>
              <w:t>+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symporter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rsmA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,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21E-07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rRNA</w:t>
            </w:r>
            <w:proofErr w:type="spellEnd"/>
            <w:proofErr w:type="gram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dimethyltransferase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stD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35E-07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Succinylglutamate-semialdehyde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dehydrogenase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glnA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,13E-06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Glutamine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synthetase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stC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53E-05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Succinylornithine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transaminase</w:t>
            </w:r>
          </w:p>
        </w:tc>
      </w:tr>
      <w:tr w:rsidR="00310EA9" w:rsidRPr="007B14E5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glnG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,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4,28E-06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GB" w:eastAsia="fr-FR"/>
              </w:rPr>
              <w:t xml:space="preserve">Two-component system,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GB" w:eastAsia="fr-FR"/>
              </w:rPr>
              <w:t>ntrc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GB" w:eastAsia="fr-FR"/>
              </w:rPr>
              <w:t xml:space="preserve"> family</w:t>
            </w:r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rnpA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,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4,14E-06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Ribonuclease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P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protein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snB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,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85E-06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sparagine synthase (glutamine-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hydrolysing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)</w:t>
            </w:r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hisQ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,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65E-03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Lysine/arginine/ornithine ABC transporter, membrane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subunit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</w:p>
        </w:tc>
      </w:tr>
      <w:tr w:rsidR="00310EA9" w:rsidRPr="007B14E5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gcvH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,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4,68E-0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fr-FR"/>
              </w:rPr>
              <w:t>Glycine cleavage system H protein</w:t>
            </w:r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rgT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,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48E-06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Lysine/arginine/ornithine ABC transporter,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periplasmic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binding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protein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ygiQ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,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26E-04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Protein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of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unknown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function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dgcM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,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3,51E-05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Diguanylate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cyclase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snA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,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3,43E-04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spartate-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mmonia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ligase</w:t>
            </w:r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fbp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,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,96E-04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Fructose-1,6-bisphosphatase class 1</w:t>
            </w:r>
          </w:p>
        </w:tc>
      </w:tr>
      <w:tr w:rsidR="00310EA9" w:rsidRPr="007B14E5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yciF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0,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2,28E-05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GB" w:eastAsia="fr-FR"/>
              </w:rPr>
              <w:t xml:space="preserve">Putative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GB" w:eastAsia="fr-FR"/>
              </w:rPr>
              <w:t>rubrerythrin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GB" w:eastAsia="fr-FR"/>
              </w:rPr>
              <w:t>/ferritin-like metal-binding protein</w:t>
            </w:r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glaH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0,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63E-03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Glutarate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dioxygenase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ybjP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0,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4,96E-0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DUF3828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domain-containing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lipoprotein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metF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0,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26E-05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Methylenetetrahydrofolate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reductase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phoA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0,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5,52E-05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lkaline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phosphatase</w:t>
            </w:r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lldD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0,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80E-06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L-lactate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dehydrogenase</w:t>
            </w:r>
            <w:proofErr w:type="spellEnd"/>
          </w:p>
        </w:tc>
      </w:tr>
      <w:tr w:rsidR="00310EA9" w:rsidRPr="001A0803" w:rsidTr="003B2E43">
        <w:trPr>
          <w:trHeight w:val="186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metE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0,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89E-1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Cobalamin-independent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homocysteine</w:t>
            </w:r>
            <w:proofErr w:type="spell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transmethylase</w:t>
            </w:r>
            <w:proofErr w:type="spellEnd"/>
          </w:p>
        </w:tc>
      </w:tr>
      <w:tr w:rsidR="00310EA9" w:rsidRPr="001A0803" w:rsidTr="003B2E43">
        <w:trPr>
          <w:trHeight w:val="218"/>
        </w:trPr>
        <w:tc>
          <w:tcPr>
            <w:tcW w:w="5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nhaA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0,0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1,10E-02</w:t>
            </w:r>
          </w:p>
        </w:tc>
        <w:tc>
          <w:tcPr>
            <w:tcW w:w="42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310EA9" w:rsidRPr="001A0803" w:rsidRDefault="00310EA9" w:rsidP="003B2E4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Na</w:t>
            </w:r>
            <w:proofErr w:type="gramStart"/>
            <w:r w:rsidRPr="001A0803">
              <w:rPr>
                <w:rFonts w:ascii="Calibri" w:eastAsia="Times New Roman" w:hAnsi="Calibri" w:cs="Calibri"/>
                <w:color w:val="000000"/>
                <w:kern w:val="24"/>
                <w:position w:val="4"/>
                <w:sz w:val="14"/>
                <w:szCs w:val="14"/>
                <w:vertAlign w:val="superscript"/>
                <w:lang w:eastAsia="fr-FR"/>
              </w:rPr>
              <w:t>+</w:t>
            </w: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:</w:t>
            </w:r>
            <w:proofErr w:type="gramEnd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H</w:t>
            </w:r>
            <w:r w:rsidRPr="001A0803">
              <w:rPr>
                <w:rFonts w:ascii="Calibri" w:eastAsia="Times New Roman" w:hAnsi="Calibri" w:cs="Calibri"/>
                <w:color w:val="000000"/>
                <w:kern w:val="24"/>
                <w:position w:val="4"/>
                <w:sz w:val="14"/>
                <w:szCs w:val="14"/>
                <w:vertAlign w:val="superscript"/>
                <w:lang w:eastAsia="fr-FR"/>
              </w:rPr>
              <w:t>+</w:t>
            </w:r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1A0803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fr-FR"/>
              </w:rPr>
              <w:t>antiporter</w:t>
            </w:r>
            <w:proofErr w:type="spellEnd"/>
          </w:p>
        </w:tc>
      </w:tr>
    </w:tbl>
    <w:p w:rsidR="00310EA9" w:rsidRDefault="00310EA9" w:rsidP="00310EA9"/>
    <w:p w:rsidR="00310EA9" w:rsidRDefault="00310EA9" w:rsidP="00310EA9">
      <w:pPr>
        <w:rPr>
          <w:lang w:val="en-GB"/>
        </w:rPr>
      </w:pPr>
      <w:r w:rsidRPr="001A0803">
        <w:rPr>
          <w:b/>
          <w:bCs/>
          <w:lang w:val="en-GB"/>
        </w:rPr>
        <w:t xml:space="preserve">Supplementary Table 3. </w:t>
      </w:r>
      <w:r w:rsidRPr="001A0803">
        <w:rPr>
          <w:lang w:val="en-GB"/>
        </w:rPr>
        <w:t xml:space="preserve">List of the </w:t>
      </w:r>
      <w:r w:rsidRPr="001A0803">
        <w:rPr>
          <w:i/>
          <w:iCs/>
          <w:lang w:val="en-GB"/>
        </w:rPr>
        <w:t>E</w:t>
      </w:r>
      <w:r w:rsidRPr="001A0803">
        <w:rPr>
          <w:lang w:val="en-GB"/>
        </w:rPr>
        <w:t xml:space="preserve">. </w:t>
      </w:r>
      <w:r w:rsidRPr="001A0803">
        <w:rPr>
          <w:i/>
          <w:iCs/>
          <w:lang w:val="en-GB"/>
        </w:rPr>
        <w:t>coli</w:t>
      </w:r>
      <w:r w:rsidRPr="001A0803">
        <w:rPr>
          <w:lang w:val="en-GB"/>
        </w:rPr>
        <w:t xml:space="preserve"> K</w:t>
      </w:r>
      <w:r w:rsidR="007B14E5">
        <w:rPr>
          <w:lang w:val="en-GB"/>
        </w:rPr>
        <w:t>-</w:t>
      </w:r>
      <w:r w:rsidRPr="001A0803">
        <w:rPr>
          <w:lang w:val="en-GB"/>
        </w:rPr>
        <w:t>12 W3110 WT proteins that were differentially accumulated in M9 glycerol EA B12 compared to M9 glycerol NH</w:t>
      </w:r>
      <w:r w:rsidRPr="001A0803">
        <w:rPr>
          <w:vertAlign w:val="subscript"/>
          <w:lang w:val="en-GB"/>
        </w:rPr>
        <w:t>4</w:t>
      </w:r>
      <w:r w:rsidRPr="001A0803">
        <w:rPr>
          <w:lang w:val="en-GB"/>
        </w:rPr>
        <w:t>Cl (fold-change &gt; 2 or &lt; 0,5 and p-value &lt; 0,05). The annotated functions as indicated on STRING v11.5 are also reported.</w:t>
      </w:r>
    </w:p>
    <w:p w:rsidR="00310EA9" w:rsidRDefault="00310EA9" w:rsidP="00310EA9">
      <w:pPr>
        <w:rPr>
          <w:lang w:val="en-GB"/>
        </w:rPr>
      </w:pPr>
      <w:r>
        <w:rPr>
          <w:lang w:val="en-GB"/>
        </w:rPr>
        <w:br w:type="page"/>
      </w:r>
    </w:p>
    <w:tbl>
      <w:tblPr>
        <w:tblW w:w="8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0"/>
        <w:gridCol w:w="800"/>
        <w:gridCol w:w="1380"/>
        <w:gridCol w:w="1300"/>
        <w:gridCol w:w="3820"/>
      </w:tblGrid>
      <w:tr w:rsidR="00310EA9" w:rsidTr="00310EA9">
        <w:trPr>
          <w:trHeight w:val="300"/>
        </w:trPr>
        <w:tc>
          <w:tcPr>
            <w:tcW w:w="120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Pr="00327F16" w:rsidRDefault="00310EA9">
            <w:pPr>
              <w:rPr>
                <w:lang w:val="en-GB"/>
              </w:rPr>
            </w:pPr>
          </w:p>
        </w:tc>
        <w:tc>
          <w:tcPr>
            <w:tcW w:w="80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Protein</w:t>
            </w:r>
            <w:proofErr w:type="spellEnd"/>
          </w:p>
        </w:tc>
        <w:tc>
          <w:tcPr>
            <w:tcW w:w="138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Fol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-change</w:t>
            </w:r>
          </w:p>
        </w:tc>
        <w:tc>
          <w:tcPr>
            <w:tcW w:w="130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p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-value</w:t>
            </w:r>
          </w:p>
        </w:tc>
        <w:tc>
          <w:tcPr>
            <w:tcW w:w="382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Predic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function</w:t>
            </w:r>
            <w:proofErr w:type="spellEnd"/>
          </w:p>
        </w:tc>
      </w:tr>
      <w:tr w:rsidR="00310EA9" w:rsidTr="00310EA9">
        <w:trPr>
          <w:trHeight w:val="290"/>
        </w:trPr>
        <w:tc>
          <w:tcPr>
            <w:tcW w:w="1200" w:type="dxa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310EA9" w:rsidRDefault="00310EA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NudK</w:t>
            </w:r>
            <w:proofErr w:type="spellEnd"/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ND</w:t>
            </w:r>
          </w:p>
        </w:tc>
        <w:tc>
          <w:tcPr>
            <w:tcW w:w="382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GDP-mannose hydrolase</w:t>
            </w:r>
          </w:p>
        </w:tc>
      </w:tr>
      <w:tr w:rsidR="00310EA9" w:rsidTr="00310EA9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310EA9" w:rsidRDefault="00310E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310EA9" w:rsidRDefault="00310EA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YpfG</w:t>
            </w:r>
            <w:proofErr w:type="spellEnd"/>
          </w:p>
        </w:tc>
        <w:tc>
          <w:tcPr>
            <w:tcW w:w="138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ND</w:t>
            </w:r>
          </w:p>
        </w:tc>
        <w:tc>
          <w:tcPr>
            <w:tcW w:w="130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ND</w:t>
            </w:r>
          </w:p>
        </w:tc>
        <w:tc>
          <w:tcPr>
            <w:tcW w:w="382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Unknown</w:t>
            </w:r>
            <w:proofErr w:type="spellEnd"/>
          </w:p>
        </w:tc>
      </w:tr>
      <w:tr w:rsidR="00310EA9" w:rsidTr="00310EA9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310EA9" w:rsidRDefault="00310E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310EA9" w:rsidRDefault="00310EA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TktB</w:t>
            </w:r>
            <w:proofErr w:type="spellEnd"/>
          </w:p>
        </w:tc>
        <w:tc>
          <w:tcPr>
            <w:tcW w:w="138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,69</w:t>
            </w:r>
          </w:p>
        </w:tc>
        <w:tc>
          <w:tcPr>
            <w:tcW w:w="130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4,27E-05</w:t>
            </w:r>
          </w:p>
        </w:tc>
        <w:tc>
          <w:tcPr>
            <w:tcW w:w="382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Transketolase</w:t>
            </w:r>
            <w:proofErr w:type="spellEnd"/>
          </w:p>
        </w:tc>
      </w:tr>
      <w:tr w:rsidR="00310EA9" w:rsidTr="00310EA9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310EA9" w:rsidRDefault="00310E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310EA9" w:rsidRDefault="00310EA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TalA</w:t>
            </w:r>
            <w:proofErr w:type="spellEnd"/>
          </w:p>
        </w:tc>
        <w:tc>
          <w:tcPr>
            <w:tcW w:w="138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,68</w:t>
            </w:r>
          </w:p>
        </w:tc>
        <w:tc>
          <w:tcPr>
            <w:tcW w:w="130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,77E-04</w:t>
            </w:r>
          </w:p>
        </w:tc>
        <w:tc>
          <w:tcPr>
            <w:tcW w:w="382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Transaldolase</w:t>
            </w:r>
            <w:proofErr w:type="spellEnd"/>
          </w:p>
        </w:tc>
      </w:tr>
      <w:tr w:rsidR="00310EA9" w:rsidTr="00310EA9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310EA9" w:rsidRDefault="00310E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310EA9" w:rsidRDefault="00310EA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MaeB</w:t>
            </w:r>
            <w:proofErr w:type="spellEnd"/>
          </w:p>
        </w:tc>
        <w:tc>
          <w:tcPr>
            <w:tcW w:w="138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,00</w:t>
            </w:r>
          </w:p>
        </w:tc>
        <w:tc>
          <w:tcPr>
            <w:tcW w:w="130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8,78E-01</w:t>
            </w:r>
          </w:p>
        </w:tc>
        <w:tc>
          <w:tcPr>
            <w:tcW w:w="382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Mal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 xml:space="preserve"> enzyme</w:t>
            </w:r>
          </w:p>
        </w:tc>
      </w:tr>
      <w:tr w:rsidR="00310EA9" w:rsidTr="00310EA9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310EA9" w:rsidRDefault="00310E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310EA9" w:rsidRDefault="00310EA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HemF</w:t>
            </w:r>
            <w:proofErr w:type="spellEnd"/>
          </w:p>
        </w:tc>
        <w:tc>
          <w:tcPr>
            <w:tcW w:w="138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ND</w:t>
            </w:r>
          </w:p>
        </w:tc>
        <w:tc>
          <w:tcPr>
            <w:tcW w:w="130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ND</w:t>
            </w:r>
          </w:p>
        </w:tc>
        <w:tc>
          <w:tcPr>
            <w:tcW w:w="382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Coproporphyrinog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 xml:space="preserve"> III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oxidase</w:t>
            </w:r>
            <w:proofErr w:type="spellEnd"/>
          </w:p>
        </w:tc>
      </w:tr>
      <w:tr w:rsidR="00310EA9" w:rsidTr="00310EA9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310EA9" w:rsidRDefault="00310E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310EA9" w:rsidRDefault="00310EA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AmiA</w:t>
            </w:r>
            <w:proofErr w:type="spellEnd"/>
          </w:p>
        </w:tc>
        <w:tc>
          <w:tcPr>
            <w:tcW w:w="138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,20</w:t>
            </w:r>
          </w:p>
        </w:tc>
        <w:tc>
          <w:tcPr>
            <w:tcW w:w="130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2,63E-02</w:t>
            </w:r>
          </w:p>
        </w:tc>
        <w:tc>
          <w:tcPr>
            <w:tcW w:w="382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N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acetylmuramoy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L-alani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 xml:space="preserve"> amidase</w:t>
            </w:r>
          </w:p>
        </w:tc>
      </w:tr>
      <w:tr w:rsidR="00310EA9" w:rsidTr="00310EA9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310EA9" w:rsidRDefault="00310E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310EA9" w:rsidRDefault="00310EA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YpeA</w:t>
            </w:r>
            <w:proofErr w:type="spellEnd"/>
          </w:p>
        </w:tc>
        <w:tc>
          <w:tcPr>
            <w:tcW w:w="138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,96</w:t>
            </w:r>
          </w:p>
        </w:tc>
        <w:tc>
          <w:tcPr>
            <w:tcW w:w="130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,29E-01</w:t>
            </w:r>
          </w:p>
        </w:tc>
        <w:tc>
          <w:tcPr>
            <w:tcW w:w="382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Acetyltransfera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 xml:space="preserve"> (GNAT)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family</w:t>
            </w:r>
            <w:proofErr w:type="spellEnd"/>
          </w:p>
        </w:tc>
      </w:tr>
      <w:tr w:rsidR="00310EA9" w:rsidTr="00310EA9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310EA9" w:rsidRDefault="00310E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310EA9" w:rsidRDefault="00310EA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YfeZ</w:t>
            </w:r>
            <w:proofErr w:type="spellEnd"/>
          </w:p>
        </w:tc>
        <w:tc>
          <w:tcPr>
            <w:tcW w:w="138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ND</w:t>
            </w:r>
          </w:p>
        </w:tc>
        <w:tc>
          <w:tcPr>
            <w:tcW w:w="130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ND</w:t>
            </w:r>
          </w:p>
        </w:tc>
        <w:tc>
          <w:tcPr>
            <w:tcW w:w="382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Unknown</w:t>
            </w:r>
            <w:proofErr w:type="spellEnd"/>
          </w:p>
        </w:tc>
      </w:tr>
      <w:tr w:rsidR="00310EA9" w:rsidTr="00310EA9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310EA9" w:rsidRDefault="00310E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00" w:type="dx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310EA9" w:rsidRDefault="00310EA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YfeY</w:t>
            </w:r>
            <w:proofErr w:type="spellEnd"/>
          </w:p>
        </w:tc>
        <w:tc>
          <w:tcPr>
            <w:tcW w:w="138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,87</w:t>
            </w:r>
          </w:p>
        </w:tc>
        <w:tc>
          <w:tcPr>
            <w:tcW w:w="130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,09E-02</w:t>
            </w:r>
          </w:p>
        </w:tc>
        <w:tc>
          <w:tcPr>
            <w:tcW w:w="382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Unknown</w:t>
            </w:r>
            <w:proofErr w:type="spellEnd"/>
          </w:p>
        </w:tc>
      </w:tr>
      <w:tr w:rsidR="00310EA9" w:rsidTr="00310EA9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310EA9" w:rsidRDefault="00310EA9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310EA9" w:rsidRDefault="00310EA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YfeX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,88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2,05E-02</w:t>
            </w:r>
          </w:p>
        </w:tc>
        <w:tc>
          <w:tcPr>
            <w:tcW w:w="3820" w:type="dxa"/>
            <w:tcBorders>
              <w:top w:val="nil"/>
              <w:left w:val="nil"/>
              <w:bottom w:val="doub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10EA9" w:rsidRDefault="00310E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Dye-decoloriz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peroxidase</w:t>
            </w:r>
            <w:proofErr w:type="spellEnd"/>
          </w:p>
        </w:tc>
      </w:tr>
    </w:tbl>
    <w:p w:rsidR="00310EA9" w:rsidRDefault="00310EA9" w:rsidP="00310EA9"/>
    <w:p w:rsidR="00310EA9" w:rsidRDefault="00310EA9" w:rsidP="00310EA9">
      <w:r>
        <w:rPr>
          <w:b/>
          <w:bCs/>
          <w:lang w:val="en-GB"/>
        </w:rPr>
        <w:t xml:space="preserve">Supplementary Table 4. </w:t>
      </w:r>
      <w:r>
        <w:rPr>
          <w:lang w:val="en-GB"/>
        </w:rPr>
        <w:t>Abundance of the detected EUT1 locus ancillary proteins in M9 glycerol EA B12 compared to M9 glycerol NH</w:t>
      </w:r>
      <w:r>
        <w:rPr>
          <w:vertAlign w:val="subscript"/>
          <w:lang w:val="en-GB"/>
        </w:rPr>
        <w:t>4</w:t>
      </w:r>
      <w:r>
        <w:rPr>
          <w:lang w:val="en-GB"/>
        </w:rPr>
        <w:t xml:space="preserve">Cl. None of the detected EUT1 locus ancillary proteins passed the set significance thresholds (fold-change &gt; 2 or &lt; 0,5 and p-value &lt; 0,05). </w:t>
      </w:r>
      <w:proofErr w:type="gramStart"/>
      <w:r>
        <w:t>ND:</w:t>
      </w:r>
      <w:proofErr w:type="gramEnd"/>
      <w:r>
        <w:t xml:space="preserve"> not </w:t>
      </w:r>
      <w:proofErr w:type="spellStart"/>
      <w:r>
        <w:t>detected</w:t>
      </w:r>
      <w:proofErr w:type="spellEnd"/>
      <w:r>
        <w:t>.</w:t>
      </w:r>
    </w:p>
    <w:p w:rsidR="00310EA9" w:rsidRDefault="00310EA9">
      <w:r>
        <w:br w:type="page"/>
      </w:r>
    </w:p>
    <w:tbl>
      <w:tblPr>
        <w:tblW w:w="6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0"/>
        <w:gridCol w:w="3940"/>
        <w:gridCol w:w="880"/>
        <w:gridCol w:w="900"/>
      </w:tblGrid>
      <w:tr w:rsidR="00310EA9" w:rsidTr="00310EA9">
        <w:trPr>
          <w:trHeight w:val="300"/>
        </w:trPr>
        <w:tc>
          <w:tcPr>
            <w:tcW w:w="100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lastRenderedPageBreak/>
              <w:t>Reaction</w:t>
            </w:r>
            <w:proofErr w:type="spellEnd"/>
          </w:p>
        </w:tc>
        <w:tc>
          <w:tcPr>
            <w:tcW w:w="394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Description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Localization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alue</w:t>
            </w:r>
          </w:p>
        </w:tc>
      </w:tr>
      <w:tr w:rsidR="00310EA9" w:rsidTr="00310EA9">
        <w:trPr>
          <w:trHeight w:val="300"/>
        </w:trPr>
        <w:tc>
          <w:tcPr>
            <w:tcW w:w="6720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Experimentall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determin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 values</w:t>
            </w:r>
          </w:p>
        </w:tc>
      </w:tr>
      <w:tr w:rsidR="00310EA9" w:rsidTr="00310EA9">
        <w:trPr>
          <w:trHeight w:val="290"/>
        </w:trPr>
        <w:tc>
          <w:tcPr>
            <w:tcW w:w="10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µ</w:t>
            </w:r>
            <w:proofErr w:type="gramEnd"/>
          </w:p>
        </w:tc>
        <w:tc>
          <w:tcPr>
            <w:tcW w:w="39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Growt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 xml:space="preserve"> rate (h</w:t>
            </w:r>
            <w:r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0.37 ± 0.01</w:t>
            </w:r>
          </w:p>
        </w:tc>
      </w:tr>
      <w:tr w:rsidR="00310EA9" w:rsidTr="00310EA9">
        <w:trPr>
          <w:trHeight w:val="290"/>
        </w:trPr>
        <w:tc>
          <w:tcPr>
            <w:tcW w:w="10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q</w:t>
            </w:r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S)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Glycerol</w:t>
            </w:r>
            <w:proofErr w:type="spellEnd"/>
            <w:proofErr w:type="gramEnd"/>
          </w:p>
        </w:tc>
        <w:tc>
          <w:tcPr>
            <w:tcW w:w="39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fr-FR"/>
              </w:rPr>
              <w:t>Glycerol uptake from extracellular medium</w:t>
            </w:r>
          </w:p>
        </w:tc>
        <w:tc>
          <w:tcPr>
            <w:tcW w:w="8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Extracellular</w:t>
            </w:r>
            <w:proofErr w:type="spellEnd"/>
          </w:p>
        </w:tc>
        <w:tc>
          <w:tcPr>
            <w:tcW w:w="9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13.68 ± 0.15</w:t>
            </w:r>
          </w:p>
        </w:tc>
      </w:tr>
      <w:tr w:rsidR="00310EA9" w:rsidTr="00310EA9">
        <w:trPr>
          <w:trHeight w:val="290"/>
        </w:trPr>
        <w:tc>
          <w:tcPr>
            <w:tcW w:w="10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q</w:t>
            </w:r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S)Ethanolamine</w:t>
            </w:r>
            <w:proofErr w:type="gramEnd"/>
          </w:p>
        </w:tc>
        <w:tc>
          <w:tcPr>
            <w:tcW w:w="39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fr-FR"/>
              </w:rPr>
              <w:t>Ethanolamine uptake from extracellular medium</w:t>
            </w:r>
          </w:p>
        </w:tc>
        <w:tc>
          <w:tcPr>
            <w:tcW w:w="8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Extracellular</w:t>
            </w:r>
            <w:proofErr w:type="spellEnd"/>
          </w:p>
        </w:tc>
        <w:tc>
          <w:tcPr>
            <w:tcW w:w="9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7.04 ± 0.23</w:t>
            </w:r>
          </w:p>
        </w:tc>
      </w:tr>
      <w:tr w:rsidR="00310EA9" w:rsidTr="00310EA9">
        <w:trPr>
          <w:trHeight w:val="290"/>
        </w:trPr>
        <w:tc>
          <w:tcPr>
            <w:tcW w:w="10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q</w:t>
            </w:r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P)Ethanol</w:t>
            </w:r>
            <w:proofErr w:type="gramEnd"/>
          </w:p>
        </w:tc>
        <w:tc>
          <w:tcPr>
            <w:tcW w:w="39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fr-FR"/>
              </w:rPr>
              <w:t>Ethanol excretion into extracellular medium</w:t>
            </w:r>
          </w:p>
        </w:tc>
        <w:tc>
          <w:tcPr>
            <w:tcW w:w="8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Cytosol</w:t>
            </w:r>
          </w:p>
        </w:tc>
        <w:tc>
          <w:tcPr>
            <w:tcW w:w="9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2.67 ± 0.11</w:t>
            </w:r>
          </w:p>
        </w:tc>
      </w:tr>
      <w:tr w:rsidR="00310EA9" w:rsidTr="00310EA9">
        <w:trPr>
          <w:trHeight w:val="290"/>
        </w:trPr>
        <w:tc>
          <w:tcPr>
            <w:tcW w:w="10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q</w:t>
            </w:r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P)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Acetate</w:t>
            </w:r>
            <w:proofErr w:type="spellEnd"/>
            <w:proofErr w:type="gramEnd"/>
          </w:p>
        </w:tc>
        <w:tc>
          <w:tcPr>
            <w:tcW w:w="39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fr-FR"/>
              </w:rPr>
              <w:t>Acetate excretion into extracellular medium</w:t>
            </w:r>
          </w:p>
        </w:tc>
        <w:tc>
          <w:tcPr>
            <w:tcW w:w="8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Cytosol</w:t>
            </w:r>
          </w:p>
        </w:tc>
        <w:tc>
          <w:tcPr>
            <w:tcW w:w="9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1.64 ± 0.09</w:t>
            </w:r>
          </w:p>
        </w:tc>
      </w:tr>
      <w:tr w:rsidR="00310EA9" w:rsidTr="00310EA9">
        <w:trPr>
          <w:trHeight w:val="290"/>
        </w:trPr>
        <w:tc>
          <w:tcPr>
            <w:tcW w:w="10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q</w:t>
            </w:r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P)NH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4</w:t>
            </w:r>
          </w:p>
        </w:tc>
        <w:tc>
          <w:tcPr>
            <w:tcW w:w="39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fr-FR"/>
              </w:rPr>
              <w:t>Ammonium excretion into extracellular medium</w:t>
            </w:r>
          </w:p>
        </w:tc>
        <w:tc>
          <w:tcPr>
            <w:tcW w:w="8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Extracellular</w:t>
            </w:r>
            <w:proofErr w:type="spellEnd"/>
          </w:p>
        </w:tc>
        <w:tc>
          <w:tcPr>
            <w:tcW w:w="9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0.86 ± 0.21</w:t>
            </w:r>
          </w:p>
        </w:tc>
      </w:tr>
      <w:tr w:rsidR="00310EA9" w:rsidRPr="007B14E5" w:rsidTr="00310EA9">
        <w:trPr>
          <w:trHeight w:val="290"/>
        </w:trPr>
        <w:tc>
          <w:tcPr>
            <w:tcW w:w="6720" w:type="dxa"/>
            <w:gridSpan w:val="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>Predicted values for ethanolamine-derived acetaldehyde metabolism</w:t>
            </w:r>
          </w:p>
        </w:tc>
      </w:tr>
      <w:tr w:rsidR="00310EA9" w:rsidTr="00310EA9">
        <w:trPr>
          <w:trHeight w:val="290"/>
        </w:trPr>
        <w:tc>
          <w:tcPr>
            <w:tcW w:w="10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v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EutBC</w:t>
            </w:r>
            <w:proofErr w:type="spellEnd"/>
            <w:proofErr w:type="gramEnd"/>
          </w:p>
        </w:tc>
        <w:tc>
          <w:tcPr>
            <w:tcW w:w="39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EAL</w:t>
            </w:r>
          </w:p>
        </w:tc>
        <w:tc>
          <w:tcPr>
            <w:tcW w:w="8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BMC</w:t>
            </w:r>
          </w:p>
        </w:tc>
        <w:tc>
          <w:tcPr>
            <w:tcW w:w="9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7.04 ± 0.23</w:t>
            </w:r>
          </w:p>
        </w:tc>
      </w:tr>
      <w:tr w:rsidR="00310EA9" w:rsidTr="00310EA9">
        <w:trPr>
          <w:trHeight w:val="290"/>
        </w:trPr>
        <w:tc>
          <w:tcPr>
            <w:tcW w:w="10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v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eBM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)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Acetaldehyde</w:t>
            </w:r>
            <w:proofErr w:type="spellEnd"/>
            <w:proofErr w:type="gramEnd"/>
          </w:p>
        </w:tc>
        <w:tc>
          <w:tcPr>
            <w:tcW w:w="39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fr-FR"/>
              </w:rPr>
              <w:t xml:space="preserve">Acetaldehyde leakage from th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fr-FR"/>
              </w:rPr>
              <w:t>Eu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fr-FR"/>
              </w:rPr>
              <w:t xml:space="preserve"> BMCs</w:t>
            </w:r>
          </w:p>
        </w:tc>
        <w:tc>
          <w:tcPr>
            <w:tcW w:w="8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BMC</w:t>
            </w:r>
          </w:p>
        </w:tc>
        <w:tc>
          <w:tcPr>
            <w:tcW w:w="9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EA57D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1</w:t>
            </w:r>
            <w:r w:rsidR="00310EA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70</w:t>
            </w:r>
            <w:bookmarkStart w:id="0" w:name="_GoBack"/>
            <w:bookmarkEnd w:id="0"/>
            <w:r w:rsidR="00310EA9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 xml:space="preserve"> ± 0.11</w:t>
            </w:r>
          </w:p>
        </w:tc>
      </w:tr>
      <w:tr w:rsidR="00310EA9" w:rsidTr="00310EA9">
        <w:trPr>
          <w:trHeight w:val="290"/>
        </w:trPr>
        <w:tc>
          <w:tcPr>
            <w:tcW w:w="10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v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EutG</w:t>
            </w:r>
            <w:proofErr w:type="spellEnd"/>
            <w:proofErr w:type="gramEnd"/>
          </w:p>
        </w:tc>
        <w:tc>
          <w:tcPr>
            <w:tcW w:w="39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Acetaldehyd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 xml:space="preserve"> 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ethan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 xml:space="preserve"> conversion (NAD</w:t>
            </w:r>
            <w:r>
              <w:rPr>
                <w:rFonts w:ascii="Calibri" w:eastAsia="Times New Roman" w:hAnsi="Calibri" w:cs="Calibri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fr-FR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depend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BMC</w:t>
            </w:r>
          </w:p>
        </w:tc>
        <w:tc>
          <w:tcPr>
            <w:tcW w:w="9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2.67 ± 0.11</w:t>
            </w:r>
          </w:p>
        </w:tc>
      </w:tr>
      <w:tr w:rsidR="00310EA9" w:rsidTr="00310EA9">
        <w:trPr>
          <w:trHeight w:val="290"/>
        </w:trPr>
        <w:tc>
          <w:tcPr>
            <w:tcW w:w="10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v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eBM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)Ethanol</w:t>
            </w:r>
            <w:proofErr w:type="gramEnd"/>
          </w:p>
        </w:tc>
        <w:tc>
          <w:tcPr>
            <w:tcW w:w="39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fr-FR"/>
              </w:rPr>
              <w:t>Ethanol diffusion out of the BMC</w:t>
            </w:r>
          </w:p>
        </w:tc>
        <w:tc>
          <w:tcPr>
            <w:tcW w:w="8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BMC</w:t>
            </w:r>
          </w:p>
        </w:tc>
        <w:tc>
          <w:tcPr>
            <w:tcW w:w="9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2.67 ± 0.11</w:t>
            </w:r>
          </w:p>
        </w:tc>
      </w:tr>
      <w:tr w:rsidR="00310EA9" w:rsidTr="00310EA9">
        <w:trPr>
          <w:trHeight w:val="290"/>
        </w:trPr>
        <w:tc>
          <w:tcPr>
            <w:tcW w:w="10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v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EutE</w:t>
            </w:r>
            <w:proofErr w:type="spellEnd"/>
            <w:proofErr w:type="gramEnd"/>
          </w:p>
        </w:tc>
        <w:tc>
          <w:tcPr>
            <w:tcW w:w="39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fr-FR"/>
              </w:rPr>
              <w:t>Acetaldehyde to acetyl-CoA conversion (NADH-dependent)</w:t>
            </w:r>
          </w:p>
        </w:tc>
        <w:tc>
          <w:tcPr>
            <w:tcW w:w="8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BMC</w:t>
            </w:r>
          </w:p>
        </w:tc>
        <w:tc>
          <w:tcPr>
            <w:tcW w:w="9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2.67 ± 0.11</w:t>
            </w:r>
          </w:p>
        </w:tc>
      </w:tr>
      <w:tr w:rsidR="00310EA9" w:rsidTr="00310EA9">
        <w:trPr>
          <w:trHeight w:val="290"/>
        </w:trPr>
        <w:tc>
          <w:tcPr>
            <w:tcW w:w="10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v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EutD</w:t>
            </w:r>
            <w:proofErr w:type="spellEnd"/>
            <w:proofErr w:type="gramEnd"/>
          </w:p>
        </w:tc>
        <w:tc>
          <w:tcPr>
            <w:tcW w:w="39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fr-FR"/>
              </w:rPr>
              <w:t>Acetyl-CoA to acetyl-P conversion</w:t>
            </w:r>
          </w:p>
        </w:tc>
        <w:tc>
          <w:tcPr>
            <w:tcW w:w="8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BMC</w:t>
            </w:r>
          </w:p>
        </w:tc>
        <w:tc>
          <w:tcPr>
            <w:tcW w:w="9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2.67 ± 0.11</w:t>
            </w:r>
          </w:p>
        </w:tc>
      </w:tr>
      <w:tr w:rsidR="00310EA9" w:rsidTr="00310EA9">
        <w:trPr>
          <w:trHeight w:val="290"/>
        </w:trPr>
        <w:tc>
          <w:tcPr>
            <w:tcW w:w="10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v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eBM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)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Acetyl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-P</w:t>
            </w:r>
          </w:p>
        </w:tc>
        <w:tc>
          <w:tcPr>
            <w:tcW w:w="39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fr-FR"/>
              </w:rPr>
              <w:t>Acetyl-P diffusion out of the BMC</w:t>
            </w:r>
          </w:p>
        </w:tc>
        <w:tc>
          <w:tcPr>
            <w:tcW w:w="8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BMC</w:t>
            </w:r>
          </w:p>
        </w:tc>
        <w:tc>
          <w:tcPr>
            <w:tcW w:w="9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2.67 ± 0.11</w:t>
            </w:r>
          </w:p>
        </w:tc>
      </w:tr>
      <w:tr w:rsidR="00310EA9" w:rsidRPr="007B14E5" w:rsidTr="00310EA9">
        <w:trPr>
          <w:trHeight w:val="290"/>
        </w:trPr>
        <w:tc>
          <w:tcPr>
            <w:tcW w:w="6720" w:type="dxa"/>
            <w:gridSpan w:val="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Predicted values for glycerol metabolism</w:t>
            </w:r>
          </w:p>
        </w:tc>
      </w:tr>
      <w:tr w:rsidR="00310EA9" w:rsidTr="00310EA9">
        <w:trPr>
          <w:trHeight w:val="290"/>
        </w:trPr>
        <w:tc>
          <w:tcPr>
            <w:tcW w:w="10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V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gl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)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biomass</w:t>
            </w:r>
            <w:proofErr w:type="spellEnd"/>
            <w:proofErr w:type="gramEnd"/>
          </w:p>
        </w:tc>
        <w:tc>
          <w:tcPr>
            <w:tcW w:w="39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Biomas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 xml:space="preserve"> productio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fro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glycerol</w:t>
            </w:r>
            <w:proofErr w:type="spellEnd"/>
          </w:p>
        </w:tc>
        <w:tc>
          <w:tcPr>
            <w:tcW w:w="8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Cytosol</w:t>
            </w:r>
          </w:p>
        </w:tc>
        <w:tc>
          <w:tcPr>
            <w:tcW w:w="9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11.17 ± 0.20</w:t>
            </w:r>
          </w:p>
        </w:tc>
      </w:tr>
      <w:tr w:rsidR="00310EA9" w:rsidTr="00310EA9">
        <w:trPr>
          <w:trHeight w:val="290"/>
        </w:trPr>
        <w:tc>
          <w:tcPr>
            <w:tcW w:w="10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V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gl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)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glycolysis</w:t>
            </w:r>
            <w:proofErr w:type="spellEnd"/>
            <w:proofErr w:type="gramEnd"/>
          </w:p>
        </w:tc>
        <w:tc>
          <w:tcPr>
            <w:tcW w:w="39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fr-FR"/>
              </w:rPr>
              <w:t>Acetyl-P production from glycerol</w:t>
            </w:r>
          </w:p>
        </w:tc>
        <w:tc>
          <w:tcPr>
            <w:tcW w:w="8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Cytosol</w:t>
            </w:r>
          </w:p>
        </w:tc>
        <w:tc>
          <w:tcPr>
            <w:tcW w:w="9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2.51 ± 0.06</w:t>
            </w:r>
          </w:p>
        </w:tc>
      </w:tr>
      <w:tr w:rsidR="00310EA9" w:rsidRPr="007B14E5" w:rsidTr="00310EA9">
        <w:trPr>
          <w:trHeight w:val="290"/>
        </w:trPr>
        <w:tc>
          <w:tcPr>
            <w:tcW w:w="6720" w:type="dxa"/>
            <w:gridSpan w:val="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Predicted values for cytosolic acetyl-P metabolism</w:t>
            </w:r>
          </w:p>
        </w:tc>
      </w:tr>
      <w:tr w:rsidR="00310EA9" w:rsidTr="00310EA9">
        <w:trPr>
          <w:trHeight w:val="290"/>
        </w:trPr>
        <w:tc>
          <w:tcPr>
            <w:tcW w:w="10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v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EutP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EutQ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AckA</w:t>
            </w:r>
            <w:proofErr w:type="spellEnd"/>
          </w:p>
        </w:tc>
        <w:tc>
          <w:tcPr>
            <w:tcW w:w="39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GB" w:eastAsia="fr-FR"/>
              </w:rPr>
              <w:t>Acetyl-P to acetate conversion</w:t>
            </w:r>
          </w:p>
        </w:tc>
        <w:tc>
          <w:tcPr>
            <w:tcW w:w="8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Cytosol</w:t>
            </w:r>
          </w:p>
        </w:tc>
        <w:tc>
          <w:tcPr>
            <w:tcW w:w="9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1.64 ± 0.09</w:t>
            </w:r>
          </w:p>
        </w:tc>
      </w:tr>
      <w:tr w:rsidR="00310EA9" w:rsidTr="00310EA9">
        <w:trPr>
          <w:trHeight w:val="290"/>
        </w:trPr>
        <w:tc>
          <w:tcPr>
            <w:tcW w:w="10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v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Pta</w:t>
            </w:r>
            <w:proofErr w:type="spellEnd"/>
            <w:proofErr w:type="gramEnd"/>
          </w:p>
        </w:tc>
        <w:tc>
          <w:tcPr>
            <w:tcW w:w="39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fr-FR"/>
              </w:rPr>
              <w:t>Acetyl-P to acetyl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fr-FR"/>
              </w:rPr>
              <w:t>CoA  (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fr-FR"/>
              </w:rPr>
              <w:t>to biomass) conversion</w:t>
            </w:r>
          </w:p>
        </w:tc>
        <w:tc>
          <w:tcPr>
            <w:tcW w:w="8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Cytosol</w:t>
            </w:r>
          </w:p>
        </w:tc>
        <w:tc>
          <w:tcPr>
            <w:tcW w:w="9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3.54 ± 0.14</w:t>
            </w:r>
          </w:p>
        </w:tc>
      </w:tr>
      <w:tr w:rsidR="00310EA9" w:rsidRPr="007B14E5" w:rsidTr="00310EA9">
        <w:trPr>
          <w:trHeight w:val="290"/>
        </w:trPr>
        <w:tc>
          <w:tcPr>
            <w:tcW w:w="6720" w:type="dxa"/>
            <w:gridSpan w:val="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Predicted values for ethanolamine-derived ammonium metabolism</w:t>
            </w:r>
          </w:p>
        </w:tc>
      </w:tr>
      <w:tr w:rsidR="00310EA9" w:rsidTr="00310EA9">
        <w:trPr>
          <w:trHeight w:val="290"/>
        </w:trPr>
        <w:tc>
          <w:tcPr>
            <w:tcW w:w="10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v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eBM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)NH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4</w:t>
            </w:r>
          </w:p>
        </w:tc>
        <w:tc>
          <w:tcPr>
            <w:tcW w:w="394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fr-FR"/>
              </w:rPr>
              <w:t>Ammonium diffusion out of the BMC</w:t>
            </w:r>
          </w:p>
        </w:tc>
        <w:tc>
          <w:tcPr>
            <w:tcW w:w="8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BMC</w:t>
            </w:r>
          </w:p>
        </w:tc>
        <w:tc>
          <w:tcPr>
            <w:tcW w:w="9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7.04 ± 0.23</w:t>
            </w:r>
          </w:p>
        </w:tc>
      </w:tr>
      <w:tr w:rsidR="00310EA9" w:rsidTr="00310EA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doub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v</w:t>
            </w:r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NH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4)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position w:val="-4"/>
                <w:sz w:val="16"/>
                <w:szCs w:val="16"/>
                <w:vertAlign w:val="subscript"/>
                <w:lang w:eastAsia="fr-FR"/>
              </w:rPr>
              <w:t>biomas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doub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Biomas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 xml:space="preserve"> productio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fro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 xml:space="preserve"> ammonium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Cytosol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10EA9" w:rsidRDefault="00310EA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fr-FR"/>
              </w:rPr>
              <w:t>6.18 ± 0.08</w:t>
            </w:r>
          </w:p>
        </w:tc>
      </w:tr>
    </w:tbl>
    <w:p w:rsidR="00310EA9" w:rsidRDefault="00310EA9" w:rsidP="00310EA9"/>
    <w:p w:rsidR="00310EA9" w:rsidRDefault="00310EA9" w:rsidP="00310EA9">
      <w:pPr>
        <w:rPr>
          <w:lang w:val="en-GB"/>
        </w:rPr>
      </w:pPr>
      <w:r>
        <w:rPr>
          <w:b/>
          <w:bCs/>
          <w:lang w:val="en-GB"/>
        </w:rPr>
        <w:t>Supplementary Table 5.</w:t>
      </w:r>
      <w:r>
        <w:rPr>
          <w:lang w:val="en-GB"/>
        </w:rPr>
        <w:t xml:space="preserve"> Growth parameters of </w:t>
      </w:r>
      <w:r>
        <w:rPr>
          <w:i/>
          <w:iCs/>
          <w:lang w:val="en-GB"/>
        </w:rPr>
        <w:t>E</w:t>
      </w:r>
      <w:r>
        <w:rPr>
          <w:lang w:val="en-GB"/>
        </w:rPr>
        <w:t xml:space="preserve">. </w:t>
      </w:r>
      <w:r>
        <w:rPr>
          <w:i/>
          <w:iCs/>
          <w:lang w:val="en-GB"/>
        </w:rPr>
        <w:t>coli</w:t>
      </w:r>
      <w:r>
        <w:rPr>
          <w:lang w:val="en-GB"/>
        </w:rPr>
        <w:t xml:space="preserve"> </w:t>
      </w:r>
      <w:r w:rsidR="007B14E5">
        <w:rPr>
          <w:lang w:val="en-GB"/>
        </w:rPr>
        <w:t>K-12</w:t>
      </w:r>
      <w:r>
        <w:rPr>
          <w:lang w:val="en-GB"/>
        </w:rPr>
        <w:t xml:space="preserve"> W3110 WT cultivated aerobically in M9 medium containing </w:t>
      </w:r>
      <w:r>
        <w:rPr>
          <w:vertAlign w:val="superscript"/>
          <w:lang w:val="en-GB"/>
        </w:rPr>
        <w:t>12</w:t>
      </w:r>
      <w:r>
        <w:rPr>
          <w:lang w:val="en-GB"/>
        </w:rPr>
        <w:t>C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-glycerol, </w:t>
      </w:r>
      <w:r>
        <w:rPr>
          <w:vertAlign w:val="superscript"/>
          <w:lang w:val="en-GB"/>
        </w:rPr>
        <w:t>13</w:t>
      </w:r>
      <w:r>
        <w:rPr>
          <w:lang w:val="en-GB"/>
        </w:rPr>
        <w:t>C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-EA and </w:t>
      </w:r>
      <w:r w:rsidR="003B2E43">
        <w:rPr>
          <w:lang w:val="en-GB"/>
        </w:rPr>
        <w:t>cyanocobalamin</w:t>
      </w:r>
      <w:r>
        <w:rPr>
          <w:lang w:val="en-GB"/>
        </w:rPr>
        <w:t>. The experimentally determined substrate uptake (</w:t>
      </w:r>
      <w:proofErr w:type="spellStart"/>
      <w:r>
        <w:rPr>
          <w:lang w:val="en-GB"/>
        </w:rPr>
        <w:t>q</w:t>
      </w:r>
      <w:r>
        <w:rPr>
          <w:vertAlign w:val="subscript"/>
          <w:lang w:val="en-GB"/>
        </w:rPr>
        <w:t>S</w:t>
      </w:r>
      <w:proofErr w:type="spellEnd"/>
      <w:r>
        <w:rPr>
          <w:lang w:val="en-GB"/>
        </w:rPr>
        <w:t>) and product excretion (</w:t>
      </w:r>
      <w:proofErr w:type="spellStart"/>
      <w:r>
        <w:rPr>
          <w:lang w:val="en-GB"/>
        </w:rPr>
        <w:t>q</w:t>
      </w:r>
      <w:r>
        <w:rPr>
          <w:vertAlign w:val="subscript"/>
          <w:lang w:val="en-GB"/>
        </w:rPr>
        <w:t>P</w:t>
      </w:r>
      <w:proofErr w:type="spellEnd"/>
      <w:r>
        <w:rPr>
          <w:lang w:val="en-GB"/>
        </w:rPr>
        <w:t xml:space="preserve">) rates are expressed in </w:t>
      </w:r>
      <w:proofErr w:type="gramStart"/>
      <w:r>
        <w:rPr>
          <w:lang w:val="en-GB"/>
        </w:rPr>
        <w:t>mmol.(</w:t>
      </w:r>
      <w:proofErr w:type="spellStart"/>
      <w:proofErr w:type="gramEnd"/>
      <w:r>
        <w:rPr>
          <w:lang w:val="en-GB"/>
        </w:rPr>
        <w:t>gDW.h</w:t>
      </w:r>
      <w:proofErr w:type="spellEnd"/>
      <w:r>
        <w:rPr>
          <w:lang w:val="en-GB"/>
        </w:rPr>
        <w:t>)</w:t>
      </w:r>
      <w:r>
        <w:rPr>
          <w:vertAlign w:val="superscript"/>
          <w:lang w:val="en-GB"/>
        </w:rPr>
        <w:t>-1</w:t>
      </w:r>
      <w:r>
        <w:rPr>
          <w:lang w:val="en-GB"/>
        </w:rPr>
        <w:t xml:space="preserve">. Intracellular flux values (v) determined using the isotopic model are also expressed in </w:t>
      </w:r>
      <w:proofErr w:type="gramStart"/>
      <w:r>
        <w:rPr>
          <w:lang w:val="en-GB"/>
        </w:rPr>
        <w:t>mmol.(</w:t>
      </w:r>
      <w:proofErr w:type="spellStart"/>
      <w:proofErr w:type="gramEnd"/>
      <w:r>
        <w:rPr>
          <w:lang w:val="en-GB"/>
        </w:rPr>
        <w:t>gDW.h</w:t>
      </w:r>
      <w:proofErr w:type="spellEnd"/>
      <w:r>
        <w:rPr>
          <w:lang w:val="en-GB"/>
        </w:rPr>
        <w:t>)</w:t>
      </w:r>
      <w:r>
        <w:rPr>
          <w:vertAlign w:val="superscript"/>
          <w:lang w:val="en-GB"/>
        </w:rPr>
        <w:t>-1</w:t>
      </w:r>
      <w:r>
        <w:rPr>
          <w:lang w:val="en-GB"/>
        </w:rPr>
        <w:t xml:space="preserve">. DW: dry weight; NA: not </w:t>
      </w:r>
      <w:proofErr w:type="spellStart"/>
      <w:r>
        <w:rPr>
          <w:lang w:val="en-GB"/>
        </w:rPr>
        <w:t>appliable</w:t>
      </w:r>
      <w:proofErr w:type="spellEnd"/>
      <w:r>
        <w:rPr>
          <w:lang w:val="en-GB"/>
        </w:rPr>
        <w:t>. Data is the average of n=3 independent replicates, errors indicate SD.</w:t>
      </w:r>
    </w:p>
    <w:p w:rsidR="00310EA9" w:rsidRDefault="00310EA9" w:rsidP="00310EA9">
      <w:pPr>
        <w:rPr>
          <w:lang w:val="en-GB"/>
        </w:rPr>
      </w:pPr>
    </w:p>
    <w:p w:rsidR="00310EA9" w:rsidRPr="007E50F5" w:rsidRDefault="00310EA9" w:rsidP="00310EA9">
      <w:pPr>
        <w:rPr>
          <w:lang w:val="en-GB"/>
        </w:rPr>
      </w:pPr>
    </w:p>
    <w:p w:rsidR="00851075" w:rsidRPr="00851075" w:rsidRDefault="00851075" w:rsidP="00851075">
      <w:pPr>
        <w:rPr>
          <w:lang w:val="en-GB"/>
        </w:rPr>
      </w:pPr>
    </w:p>
    <w:p w:rsidR="00851075" w:rsidRPr="00851075" w:rsidRDefault="00851075">
      <w:pPr>
        <w:rPr>
          <w:lang w:val="en-GB"/>
        </w:rPr>
      </w:pPr>
    </w:p>
    <w:sectPr w:rsidR="00851075" w:rsidRPr="008510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075"/>
    <w:rsid w:val="00033462"/>
    <w:rsid w:val="00045D74"/>
    <w:rsid w:val="002D4BB2"/>
    <w:rsid w:val="00310EA9"/>
    <w:rsid w:val="00327F16"/>
    <w:rsid w:val="003B2E43"/>
    <w:rsid w:val="00440993"/>
    <w:rsid w:val="0049466C"/>
    <w:rsid w:val="007B14E5"/>
    <w:rsid w:val="007E50F5"/>
    <w:rsid w:val="00851075"/>
    <w:rsid w:val="00986A5F"/>
    <w:rsid w:val="00CD16F2"/>
    <w:rsid w:val="00EA5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ED66C"/>
  <w15:chartTrackingRefBased/>
  <w15:docId w15:val="{52B7289D-A521-410B-AE8A-365C9E030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4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1908</Words>
  <Characters>10496</Characters>
  <Application>Microsoft Office Word</Application>
  <DocSecurity>0</DocSecurity>
  <Lines>87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Jallet</dc:creator>
  <cp:keywords/>
  <dc:description/>
  <cp:lastModifiedBy>Denis Jallet</cp:lastModifiedBy>
  <cp:revision>8</cp:revision>
  <dcterms:created xsi:type="dcterms:W3CDTF">2024-06-27T07:52:00Z</dcterms:created>
  <dcterms:modified xsi:type="dcterms:W3CDTF">2024-06-27T09:10:00Z</dcterms:modified>
</cp:coreProperties>
</file>